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FAC15" w14:textId="77777777" w:rsidR="000662D6" w:rsidRPr="000662D6" w:rsidRDefault="000662D6" w:rsidP="000662D6">
      <w:pPr>
        <w:jc w:val="center"/>
        <w:rPr>
          <w:rFonts w:ascii="Arial" w:hAnsi="Arial" w:cs="Arial"/>
          <w:b/>
          <w:bCs/>
          <w:sz w:val="22"/>
          <w:szCs w:val="22"/>
        </w:rPr>
      </w:pPr>
      <w:bookmarkStart w:id="0" w:name="OLE_LINK2"/>
      <w:r w:rsidRPr="000662D6">
        <w:rPr>
          <w:rFonts w:ascii="Arial" w:hAnsi="Arial" w:cs="Arial"/>
          <w:b/>
          <w:bCs/>
          <w:sz w:val="22"/>
          <w:szCs w:val="22"/>
        </w:rPr>
        <w:t xml:space="preserve">Computed tomography-based body composition parameters can predict short-term prognosis in ulcerative colitis </w:t>
      </w:r>
      <w:proofErr w:type="gramStart"/>
      <w:r w:rsidRPr="000662D6">
        <w:rPr>
          <w:rFonts w:ascii="Arial" w:hAnsi="Arial" w:cs="Arial"/>
          <w:b/>
          <w:bCs/>
          <w:sz w:val="22"/>
          <w:szCs w:val="22"/>
        </w:rPr>
        <w:t>patients</w:t>
      </w:r>
      <w:proofErr w:type="gramEnd"/>
    </w:p>
    <w:p w14:paraId="46598C40" w14:textId="77777777" w:rsidR="000662D6" w:rsidRPr="000662D6" w:rsidRDefault="000662D6" w:rsidP="000662D6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5D6D325E" w14:textId="74665F4B" w:rsidR="000662D6" w:rsidRPr="000662D6" w:rsidRDefault="000662D6" w:rsidP="000662D6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0662D6">
        <w:rPr>
          <w:rFonts w:ascii="Arial" w:hAnsi="Arial" w:cs="Arial"/>
          <w:b/>
          <w:bCs/>
          <w:sz w:val="22"/>
          <w:szCs w:val="22"/>
        </w:rPr>
        <w:t>ELECTRONIC SUPPLEMENTARY MATERIAL</w:t>
      </w:r>
    </w:p>
    <w:p w14:paraId="3ECA7AA7" w14:textId="77777777" w:rsidR="000662D6" w:rsidRPr="000662D6" w:rsidRDefault="000662D6">
      <w:pPr>
        <w:rPr>
          <w:rFonts w:ascii="Arial" w:hAnsi="Arial" w:cs="Arial"/>
          <w:sz w:val="22"/>
          <w:szCs w:val="22"/>
        </w:rPr>
      </w:pPr>
    </w:p>
    <w:p w14:paraId="626EBA63" w14:textId="4132393C" w:rsidR="00430539" w:rsidRPr="000662D6" w:rsidRDefault="00000000">
      <w:pPr>
        <w:rPr>
          <w:rFonts w:ascii="Arial" w:hAnsi="Arial" w:cs="Arial"/>
          <w:sz w:val="22"/>
          <w:szCs w:val="22"/>
        </w:rPr>
      </w:pPr>
      <w:r w:rsidRPr="000662D6">
        <w:rPr>
          <w:rFonts w:ascii="Arial" w:hAnsi="Arial" w:cs="Arial"/>
          <w:b/>
          <w:bCs/>
          <w:sz w:val="22"/>
          <w:szCs w:val="22"/>
        </w:rPr>
        <w:t>Supplementary Table 1</w:t>
      </w:r>
      <w:bookmarkEnd w:id="0"/>
      <w:r w:rsidRPr="000662D6">
        <w:rPr>
          <w:rFonts w:ascii="Arial" w:hAnsi="Arial" w:cs="Arial"/>
          <w:sz w:val="22"/>
          <w:szCs w:val="22"/>
        </w:rPr>
        <w:t xml:space="preserve"> The specific number of patients about the different levels of </w:t>
      </w:r>
      <w:bookmarkStart w:id="1" w:name="OLE_LINK15"/>
      <w:r w:rsidRPr="000662D6">
        <w:rPr>
          <w:rFonts w:ascii="Arial" w:hAnsi="Arial" w:cs="Arial"/>
          <w:sz w:val="22"/>
          <w:szCs w:val="22"/>
        </w:rPr>
        <w:t>vertebra</w:t>
      </w:r>
      <w:bookmarkEnd w:id="1"/>
      <w:r w:rsidRPr="000662D6">
        <w:rPr>
          <w:rFonts w:ascii="Arial" w:hAnsi="Arial" w:cs="Arial"/>
          <w:sz w:val="22"/>
          <w:szCs w:val="22"/>
        </w:rPr>
        <w:t xml:space="preserve"> chosen to define the region of interest (ROI) across different disease locations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2"/>
        <w:gridCol w:w="1136"/>
        <w:gridCol w:w="1704"/>
        <w:gridCol w:w="1705"/>
        <w:gridCol w:w="1705"/>
      </w:tblGrid>
      <w:tr w:rsidR="00430539" w:rsidRPr="000662D6" w14:paraId="03BEA54A" w14:textId="77777777">
        <w:trPr>
          <w:jc w:val="center"/>
        </w:trPr>
        <w:tc>
          <w:tcPr>
            <w:tcW w:w="2272" w:type="dxa"/>
            <w:tcBorders>
              <w:bottom w:val="single" w:sz="12" w:space="0" w:color="auto"/>
            </w:tcBorders>
            <w:vAlign w:val="center"/>
          </w:tcPr>
          <w:p w14:paraId="4CF15090" w14:textId="77777777" w:rsidR="00430539" w:rsidRPr="000662D6" w:rsidRDefault="0000000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Level of vertebra</w:t>
            </w:r>
          </w:p>
        </w:tc>
        <w:tc>
          <w:tcPr>
            <w:tcW w:w="1136" w:type="dxa"/>
            <w:tcBorders>
              <w:bottom w:val="single" w:sz="12" w:space="0" w:color="auto"/>
            </w:tcBorders>
            <w:vAlign w:val="center"/>
          </w:tcPr>
          <w:p w14:paraId="60AC9407" w14:textId="77777777" w:rsidR="00430539" w:rsidRPr="000662D6" w:rsidRDefault="0000000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E1</w:t>
            </w:r>
          </w:p>
        </w:tc>
        <w:tc>
          <w:tcPr>
            <w:tcW w:w="1704" w:type="dxa"/>
            <w:tcBorders>
              <w:bottom w:val="single" w:sz="12" w:space="0" w:color="auto"/>
            </w:tcBorders>
            <w:vAlign w:val="center"/>
          </w:tcPr>
          <w:p w14:paraId="57B7CA13" w14:textId="77777777" w:rsidR="00430539" w:rsidRPr="000662D6" w:rsidRDefault="0000000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E2</w:t>
            </w:r>
          </w:p>
        </w:tc>
        <w:tc>
          <w:tcPr>
            <w:tcW w:w="1705" w:type="dxa"/>
            <w:tcBorders>
              <w:bottom w:val="single" w:sz="12" w:space="0" w:color="auto"/>
            </w:tcBorders>
            <w:vAlign w:val="center"/>
          </w:tcPr>
          <w:p w14:paraId="40D02C92" w14:textId="77777777" w:rsidR="00430539" w:rsidRPr="000662D6" w:rsidRDefault="0000000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E3</w:t>
            </w:r>
          </w:p>
        </w:tc>
        <w:tc>
          <w:tcPr>
            <w:tcW w:w="1705" w:type="dxa"/>
            <w:tcBorders>
              <w:bottom w:val="single" w:sz="12" w:space="0" w:color="auto"/>
            </w:tcBorders>
            <w:vAlign w:val="center"/>
          </w:tcPr>
          <w:p w14:paraId="0D4AA593" w14:textId="77777777" w:rsidR="00430539" w:rsidRPr="000662D6" w:rsidRDefault="0000000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</w:tr>
      <w:tr w:rsidR="00430539" w:rsidRPr="000662D6" w14:paraId="3DDE737F" w14:textId="77777777">
        <w:trPr>
          <w:jc w:val="center"/>
        </w:trPr>
        <w:tc>
          <w:tcPr>
            <w:tcW w:w="2272" w:type="dxa"/>
            <w:tcBorders>
              <w:top w:val="single" w:sz="12" w:space="0" w:color="auto"/>
            </w:tcBorders>
            <w:vAlign w:val="center"/>
          </w:tcPr>
          <w:p w14:paraId="43D7B3CA" w14:textId="77777777" w:rsidR="00430539" w:rsidRPr="000662D6" w:rsidRDefault="0000000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L2</w:t>
            </w:r>
          </w:p>
        </w:tc>
        <w:tc>
          <w:tcPr>
            <w:tcW w:w="1136" w:type="dxa"/>
            <w:tcBorders>
              <w:top w:val="single" w:sz="12" w:space="0" w:color="auto"/>
            </w:tcBorders>
            <w:vAlign w:val="center"/>
          </w:tcPr>
          <w:p w14:paraId="45193728" w14:textId="77777777" w:rsidR="00430539" w:rsidRPr="000662D6" w:rsidRDefault="0000000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04" w:type="dxa"/>
            <w:tcBorders>
              <w:top w:val="single" w:sz="12" w:space="0" w:color="auto"/>
            </w:tcBorders>
            <w:vAlign w:val="center"/>
          </w:tcPr>
          <w:p w14:paraId="7365CD26" w14:textId="77777777" w:rsidR="00430539" w:rsidRPr="000662D6" w:rsidRDefault="0000000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05" w:type="dxa"/>
            <w:tcBorders>
              <w:top w:val="single" w:sz="12" w:space="0" w:color="auto"/>
            </w:tcBorders>
            <w:vAlign w:val="center"/>
          </w:tcPr>
          <w:p w14:paraId="237C1FEB" w14:textId="77777777" w:rsidR="00430539" w:rsidRPr="000662D6" w:rsidRDefault="0000000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705" w:type="dxa"/>
            <w:tcBorders>
              <w:top w:val="single" w:sz="12" w:space="0" w:color="auto"/>
            </w:tcBorders>
            <w:vAlign w:val="center"/>
          </w:tcPr>
          <w:p w14:paraId="6BE1509C" w14:textId="77777777" w:rsidR="00430539" w:rsidRPr="000662D6" w:rsidRDefault="0000000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430539" w:rsidRPr="000662D6" w14:paraId="7B44D956" w14:textId="77777777">
        <w:trPr>
          <w:jc w:val="center"/>
        </w:trPr>
        <w:tc>
          <w:tcPr>
            <w:tcW w:w="2272" w:type="dxa"/>
            <w:vAlign w:val="center"/>
          </w:tcPr>
          <w:p w14:paraId="1A01AEAC" w14:textId="77777777" w:rsidR="00430539" w:rsidRPr="000662D6" w:rsidRDefault="0000000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L3</w:t>
            </w:r>
          </w:p>
        </w:tc>
        <w:tc>
          <w:tcPr>
            <w:tcW w:w="1136" w:type="dxa"/>
            <w:vAlign w:val="center"/>
          </w:tcPr>
          <w:p w14:paraId="4D96C6AA" w14:textId="77777777" w:rsidR="00430539" w:rsidRPr="000662D6" w:rsidRDefault="0000000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704" w:type="dxa"/>
            <w:vAlign w:val="center"/>
          </w:tcPr>
          <w:p w14:paraId="2C503ADB" w14:textId="77777777" w:rsidR="00430539" w:rsidRPr="000662D6" w:rsidRDefault="0000000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705" w:type="dxa"/>
            <w:vAlign w:val="center"/>
          </w:tcPr>
          <w:p w14:paraId="1CEEA7E5" w14:textId="77777777" w:rsidR="00430539" w:rsidRPr="000662D6" w:rsidRDefault="0000000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1705" w:type="dxa"/>
            <w:vAlign w:val="center"/>
          </w:tcPr>
          <w:p w14:paraId="0AABC8D9" w14:textId="77777777" w:rsidR="00430539" w:rsidRPr="000662D6" w:rsidRDefault="0000000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102</w:t>
            </w:r>
          </w:p>
        </w:tc>
      </w:tr>
      <w:tr w:rsidR="00430539" w:rsidRPr="000662D6" w14:paraId="78F208D5" w14:textId="77777777">
        <w:trPr>
          <w:jc w:val="center"/>
        </w:trPr>
        <w:tc>
          <w:tcPr>
            <w:tcW w:w="2272" w:type="dxa"/>
            <w:vAlign w:val="center"/>
          </w:tcPr>
          <w:p w14:paraId="1B52B467" w14:textId="77777777" w:rsidR="00430539" w:rsidRPr="000662D6" w:rsidRDefault="0000000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L4</w:t>
            </w:r>
          </w:p>
        </w:tc>
        <w:tc>
          <w:tcPr>
            <w:tcW w:w="1136" w:type="dxa"/>
            <w:vAlign w:val="center"/>
          </w:tcPr>
          <w:p w14:paraId="4EDF8625" w14:textId="77777777" w:rsidR="00430539" w:rsidRPr="000662D6" w:rsidRDefault="0000000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04" w:type="dxa"/>
            <w:vAlign w:val="center"/>
          </w:tcPr>
          <w:p w14:paraId="702A1227" w14:textId="77777777" w:rsidR="00430539" w:rsidRPr="000662D6" w:rsidRDefault="0000000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705" w:type="dxa"/>
            <w:vAlign w:val="center"/>
          </w:tcPr>
          <w:p w14:paraId="190764C5" w14:textId="77777777" w:rsidR="00430539" w:rsidRPr="000662D6" w:rsidRDefault="0000000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705" w:type="dxa"/>
            <w:vAlign w:val="center"/>
          </w:tcPr>
          <w:p w14:paraId="4BB1A41F" w14:textId="77777777" w:rsidR="00430539" w:rsidRPr="000662D6" w:rsidRDefault="0000000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16</w:t>
            </w:r>
          </w:p>
        </w:tc>
      </w:tr>
      <w:tr w:rsidR="00430539" w:rsidRPr="000662D6" w14:paraId="7B505831" w14:textId="77777777">
        <w:trPr>
          <w:jc w:val="center"/>
        </w:trPr>
        <w:tc>
          <w:tcPr>
            <w:tcW w:w="2272" w:type="dxa"/>
            <w:vAlign w:val="center"/>
          </w:tcPr>
          <w:p w14:paraId="7849CFD5" w14:textId="77777777" w:rsidR="00430539" w:rsidRPr="000662D6" w:rsidRDefault="0000000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136" w:type="dxa"/>
            <w:vAlign w:val="center"/>
          </w:tcPr>
          <w:p w14:paraId="42B71358" w14:textId="77777777" w:rsidR="00430539" w:rsidRPr="000662D6" w:rsidRDefault="0000000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704" w:type="dxa"/>
            <w:vAlign w:val="center"/>
          </w:tcPr>
          <w:p w14:paraId="046DDF47" w14:textId="77777777" w:rsidR="00430539" w:rsidRPr="000662D6" w:rsidRDefault="0000000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1705" w:type="dxa"/>
            <w:vAlign w:val="center"/>
          </w:tcPr>
          <w:p w14:paraId="061B6523" w14:textId="77777777" w:rsidR="00430539" w:rsidRPr="000662D6" w:rsidRDefault="0000000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82</w:t>
            </w:r>
          </w:p>
        </w:tc>
        <w:tc>
          <w:tcPr>
            <w:tcW w:w="1705" w:type="dxa"/>
            <w:vAlign w:val="center"/>
          </w:tcPr>
          <w:p w14:paraId="6403A7FC" w14:textId="77777777" w:rsidR="00430539" w:rsidRPr="000662D6" w:rsidRDefault="0000000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138</w:t>
            </w:r>
          </w:p>
        </w:tc>
      </w:tr>
    </w:tbl>
    <w:p w14:paraId="54545459" w14:textId="77777777" w:rsidR="00430539" w:rsidRPr="000662D6" w:rsidRDefault="00000000">
      <w:pPr>
        <w:rPr>
          <w:rFonts w:ascii="Arial" w:hAnsi="Arial" w:cs="Arial"/>
          <w:sz w:val="22"/>
          <w:szCs w:val="22"/>
        </w:rPr>
      </w:pPr>
      <w:r w:rsidRPr="000662D6">
        <w:rPr>
          <w:rFonts w:ascii="Arial" w:hAnsi="Arial" w:cs="Arial"/>
          <w:sz w:val="22"/>
          <w:szCs w:val="22"/>
        </w:rPr>
        <w:t xml:space="preserve">L2, L3 and L4: the second, third and fourth level of vertebra; E1: proctosigmoiditis; E2: left-side colitis; E3: pancolitis. </w:t>
      </w:r>
    </w:p>
    <w:p w14:paraId="4234C09C" w14:textId="77777777" w:rsidR="00430539" w:rsidRPr="000662D6" w:rsidRDefault="00430539">
      <w:pPr>
        <w:rPr>
          <w:rFonts w:ascii="Arial" w:hAnsi="Arial" w:cs="Arial"/>
          <w:sz w:val="22"/>
          <w:szCs w:val="22"/>
        </w:rPr>
      </w:pPr>
    </w:p>
    <w:p w14:paraId="7CCDF82F" w14:textId="77777777" w:rsidR="00430539" w:rsidRPr="000662D6" w:rsidRDefault="00430539">
      <w:pPr>
        <w:rPr>
          <w:rFonts w:ascii="Arial" w:hAnsi="Arial" w:cs="Arial"/>
          <w:sz w:val="22"/>
          <w:szCs w:val="22"/>
        </w:rPr>
      </w:pPr>
    </w:p>
    <w:p w14:paraId="04B72946" w14:textId="77777777" w:rsidR="00430539" w:rsidRPr="000662D6" w:rsidRDefault="00000000">
      <w:pPr>
        <w:rPr>
          <w:rFonts w:ascii="Arial" w:hAnsi="Arial" w:cs="Arial"/>
          <w:sz w:val="22"/>
          <w:szCs w:val="22"/>
        </w:rPr>
      </w:pPr>
      <w:r w:rsidRPr="000662D6">
        <w:rPr>
          <w:rFonts w:ascii="Arial" w:hAnsi="Arial" w:cs="Arial"/>
          <w:b/>
          <w:bCs/>
          <w:sz w:val="22"/>
          <w:szCs w:val="22"/>
        </w:rPr>
        <w:t>Supplementary Table 2</w:t>
      </w:r>
      <w:r w:rsidRPr="000662D6">
        <w:rPr>
          <w:rFonts w:ascii="Arial" w:hAnsi="Arial" w:cs="Arial"/>
          <w:sz w:val="22"/>
          <w:szCs w:val="22"/>
        </w:rPr>
        <w:t xml:space="preserve"> The scanner </w:t>
      </w:r>
      <w:bookmarkStart w:id="2" w:name="OLE_LINK4"/>
      <w:r w:rsidRPr="000662D6">
        <w:rPr>
          <w:rFonts w:ascii="Arial" w:hAnsi="Arial" w:cs="Arial"/>
          <w:sz w:val="22"/>
          <w:szCs w:val="22"/>
        </w:rPr>
        <w:t>parameters of the four computed tomography scanners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5"/>
        <w:gridCol w:w="1307"/>
        <w:gridCol w:w="1378"/>
        <w:gridCol w:w="1290"/>
        <w:gridCol w:w="1262"/>
      </w:tblGrid>
      <w:tr w:rsidR="00430539" w:rsidRPr="000662D6" w14:paraId="27115EDC" w14:textId="77777777">
        <w:trPr>
          <w:jc w:val="center"/>
        </w:trPr>
        <w:tc>
          <w:tcPr>
            <w:tcW w:w="3285" w:type="dxa"/>
            <w:tcBorders>
              <w:bottom w:val="single" w:sz="12" w:space="0" w:color="auto"/>
            </w:tcBorders>
            <w:vAlign w:val="center"/>
          </w:tcPr>
          <w:bookmarkEnd w:id="2"/>
          <w:p w14:paraId="01B72233" w14:textId="77777777" w:rsidR="00430539" w:rsidRPr="000662D6" w:rsidRDefault="00000000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CT scanners</w:t>
            </w:r>
          </w:p>
        </w:tc>
        <w:tc>
          <w:tcPr>
            <w:tcW w:w="1307" w:type="dxa"/>
            <w:tcBorders>
              <w:bottom w:val="single" w:sz="12" w:space="0" w:color="auto"/>
            </w:tcBorders>
          </w:tcPr>
          <w:p w14:paraId="69A7A1BE" w14:textId="77777777" w:rsidR="00430539" w:rsidRPr="000662D6" w:rsidRDefault="000000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 xml:space="preserve">GE </w:t>
            </w:r>
          </w:p>
          <w:p w14:paraId="5EF4DE1A" w14:textId="77777777" w:rsidR="00430539" w:rsidRPr="000662D6" w:rsidRDefault="000000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Optima CT660</w:t>
            </w:r>
          </w:p>
        </w:tc>
        <w:tc>
          <w:tcPr>
            <w:tcW w:w="1378" w:type="dxa"/>
            <w:tcBorders>
              <w:bottom w:val="single" w:sz="12" w:space="0" w:color="auto"/>
            </w:tcBorders>
          </w:tcPr>
          <w:p w14:paraId="72F96163" w14:textId="77777777" w:rsidR="00430539" w:rsidRPr="000662D6" w:rsidRDefault="000000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 xml:space="preserve">Philips Brilliance </w:t>
            </w:r>
            <w:proofErr w:type="spellStart"/>
            <w:r w:rsidRPr="000662D6">
              <w:rPr>
                <w:rFonts w:ascii="Arial" w:hAnsi="Arial" w:cs="Arial"/>
                <w:sz w:val="22"/>
                <w:szCs w:val="22"/>
              </w:rPr>
              <w:t>iCT</w:t>
            </w:r>
            <w:proofErr w:type="spellEnd"/>
            <w:r w:rsidRPr="000662D6">
              <w:rPr>
                <w:rFonts w:ascii="Arial" w:hAnsi="Arial" w:cs="Arial"/>
                <w:sz w:val="22"/>
                <w:szCs w:val="22"/>
              </w:rPr>
              <w:t xml:space="preserve"> 256</w:t>
            </w:r>
          </w:p>
        </w:tc>
        <w:tc>
          <w:tcPr>
            <w:tcW w:w="1290" w:type="dxa"/>
            <w:tcBorders>
              <w:bottom w:val="single" w:sz="12" w:space="0" w:color="auto"/>
            </w:tcBorders>
          </w:tcPr>
          <w:p w14:paraId="6419F9EA" w14:textId="77777777" w:rsidR="00430539" w:rsidRPr="000662D6" w:rsidRDefault="000000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 xml:space="preserve">GE </w:t>
            </w:r>
          </w:p>
          <w:p w14:paraId="53957606" w14:textId="77777777" w:rsidR="00430539" w:rsidRPr="000662D6" w:rsidRDefault="000000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Revolution CT</w:t>
            </w:r>
          </w:p>
        </w:tc>
        <w:tc>
          <w:tcPr>
            <w:tcW w:w="1262" w:type="dxa"/>
            <w:tcBorders>
              <w:bottom w:val="single" w:sz="12" w:space="0" w:color="auto"/>
            </w:tcBorders>
          </w:tcPr>
          <w:p w14:paraId="27DDB33A" w14:textId="77777777" w:rsidR="00430539" w:rsidRPr="000662D6" w:rsidRDefault="000000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Canon</w:t>
            </w:r>
          </w:p>
          <w:p w14:paraId="7F3172E3" w14:textId="77777777" w:rsidR="00430539" w:rsidRPr="000662D6" w:rsidRDefault="000000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662D6">
              <w:rPr>
                <w:rFonts w:ascii="Arial" w:hAnsi="Arial" w:cs="Arial"/>
                <w:sz w:val="22"/>
                <w:szCs w:val="22"/>
              </w:rPr>
              <w:t>Aquilion</w:t>
            </w:r>
            <w:proofErr w:type="spellEnd"/>
            <w:r w:rsidRPr="000662D6">
              <w:rPr>
                <w:rFonts w:ascii="Arial" w:hAnsi="Arial" w:cs="Arial"/>
                <w:sz w:val="22"/>
                <w:szCs w:val="22"/>
              </w:rPr>
              <w:t xml:space="preserve"> one</w:t>
            </w:r>
          </w:p>
        </w:tc>
      </w:tr>
      <w:tr w:rsidR="00430539" w:rsidRPr="000662D6" w14:paraId="772E665A" w14:textId="77777777">
        <w:trPr>
          <w:jc w:val="center"/>
        </w:trPr>
        <w:tc>
          <w:tcPr>
            <w:tcW w:w="3285" w:type="dxa"/>
          </w:tcPr>
          <w:p w14:paraId="6070E314" w14:textId="77777777" w:rsidR="00430539" w:rsidRPr="000662D6" w:rsidRDefault="000000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Source</w:t>
            </w:r>
          </w:p>
        </w:tc>
        <w:tc>
          <w:tcPr>
            <w:tcW w:w="1307" w:type="dxa"/>
          </w:tcPr>
          <w:p w14:paraId="65C46934" w14:textId="77777777" w:rsidR="00430539" w:rsidRPr="000662D6" w:rsidRDefault="000000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Center 1</w:t>
            </w:r>
          </w:p>
        </w:tc>
        <w:tc>
          <w:tcPr>
            <w:tcW w:w="1378" w:type="dxa"/>
          </w:tcPr>
          <w:p w14:paraId="3B04E228" w14:textId="77777777" w:rsidR="00430539" w:rsidRPr="000662D6" w:rsidRDefault="000000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Center 1</w:t>
            </w:r>
          </w:p>
        </w:tc>
        <w:tc>
          <w:tcPr>
            <w:tcW w:w="1290" w:type="dxa"/>
          </w:tcPr>
          <w:p w14:paraId="4564F272" w14:textId="77777777" w:rsidR="00430539" w:rsidRPr="000662D6" w:rsidRDefault="000000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Center 1</w:t>
            </w:r>
          </w:p>
        </w:tc>
        <w:tc>
          <w:tcPr>
            <w:tcW w:w="1262" w:type="dxa"/>
          </w:tcPr>
          <w:p w14:paraId="4CB5D80E" w14:textId="77777777" w:rsidR="00430539" w:rsidRPr="000662D6" w:rsidRDefault="000000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Center 2</w:t>
            </w:r>
          </w:p>
        </w:tc>
      </w:tr>
      <w:tr w:rsidR="00430539" w:rsidRPr="000662D6" w14:paraId="220C1757" w14:textId="77777777">
        <w:trPr>
          <w:jc w:val="center"/>
        </w:trPr>
        <w:tc>
          <w:tcPr>
            <w:tcW w:w="3285" w:type="dxa"/>
          </w:tcPr>
          <w:p w14:paraId="4A197FA8" w14:textId="77777777" w:rsidR="00430539" w:rsidRPr="000662D6" w:rsidRDefault="000000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Scanner parameters</w:t>
            </w:r>
          </w:p>
        </w:tc>
        <w:tc>
          <w:tcPr>
            <w:tcW w:w="1307" w:type="dxa"/>
          </w:tcPr>
          <w:p w14:paraId="4F433EB3" w14:textId="77777777" w:rsidR="00430539" w:rsidRPr="000662D6" w:rsidRDefault="004305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8" w:type="dxa"/>
          </w:tcPr>
          <w:p w14:paraId="61C93DBB" w14:textId="77777777" w:rsidR="00430539" w:rsidRPr="000662D6" w:rsidRDefault="004305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0" w:type="dxa"/>
          </w:tcPr>
          <w:p w14:paraId="00520D92" w14:textId="77777777" w:rsidR="00430539" w:rsidRPr="000662D6" w:rsidRDefault="004305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2" w:type="dxa"/>
          </w:tcPr>
          <w:p w14:paraId="66DF5D53" w14:textId="77777777" w:rsidR="00430539" w:rsidRPr="000662D6" w:rsidRDefault="004305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30539" w:rsidRPr="000662D6" w14:paraId="43CDD9FE" w14:textId="77777777">
        <w:trPr>
          <w:jc w:val="center"/>
        </w:trPr>
        <w:tc>
          <w:tcPr>
            <w:tcW w:w="3285" w:type="dxa"/>
          </w:tcPr>
          <w:p w14:paraId="44E832D5" w14:textId="77777777" w:rsidR="00430539" w:rsidRPr="000662D6" w:rsidRDefault="00000000">
            <w:pPr>
              <w:spacing w:line="360" w:lineRule="auto"/>
              <w:ind w:leftChars="100" w:left="210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 xml:space="preserve">Tube voltage, </w:t>
            </w:r>
            <w:proofErr w:type="spellStart"/>
            <w:r w:rsidRPr="000662D6">
              <w:rPr>
                <w:rFonts w:ascii="Arial" w:hAnsi="Arial" w:cs="Arial"/>
                <w:sz w:val="22"/>
                <w:szCs w:val="22"/>
              </w:rPr>
              <w:t>kvp</w:t>
            </w:r>
            <w:proofErr w:type="spellEnd"/>
          </w:p>
        </w:tc>
        <w:tc>
          <w:tcPr>
            <w:tcW w:w="1307" w:type="dxa"/>
          </w:tcPr>
          <w:p w14:paraId="1AF2E122" w14:textId="77777777" w:rsidR="00430539" w:rsidRPr="000662D6" w:rsidRDefault="000000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120</w:t>
            </w:r>
          </w:p>
        </w:tc>
        <w:tc>
          <w:tcPr>
            <w:tcW w:w="1378" w:type="dxa"/>
          </w:tcPr>
          <w:p w14:paraId="72B3A153" w14:textId="77777777" w:rsidR="00430539" w:rsidRPr="000662D6" w:rsidRDefault="000000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120</w:t>
            </w:r>
          </w:p>
        </w:tc>
        <w:tc>
          <w:tcPr>
            <w:tcW w:w="1290" w:type="dxa"/>
          </w:tcPr>
          <w:p w14:paraId="7040F465" w14:textId="77777777" w:rsidR="00430539" w:rsidRPr="000662D6" w:rsidRDefault="000000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120</w:t>
            </w:r>
          </w:p>
        </w:tc>
        <w:tc>
          <w:tcPr>
            <w:tcW w:w="1262" w:type="dxa"/>
          </w:tcPr>
          <w:p w14:paraId="06ECC1A7" w14:textId="77777777" w:rsidR="00430539" w:rsidRPr="000662D6" w:rsidRDefault="000000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120</w:t>
            </w:r>
          </w:p>
        </w:tc>
      </w:tr>
      <w:tr w:rsidR="00430539" w:rsidRPr="000662D6" w14:paraId="1108A0BB" w14:textId="77777777">
        <w:trPr>
          <w:jc w:val="center"/>
        </w:trPr>
        <w:tc>
          <w:tcPr>
            <w:tcW w:w="3285" w:type="dxa"/>
          </w:tcPr>
          <w:p w14:paraId="4B30B333" w14:textId="77777777" w:rsidR="00430539" w:rsidRPr="000662D6" w:rsidRDefault="00000000">
            <w:pPr>
              <w:spacing w:line="360" w:lineRule="auto"/>
              <w:ind w:leftChars="100" w:left="210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Tube current, mA</w:t>
            </w:r>
          </w:p>
        </w:tc>
        <w:tc>
          <w:tcPr>
            <w:tcW w:w="1307" w:type="dxa"/>
          </w:tcPr>
          <w:p w14:paraId="265781C6" w14:textId="77777777" w:rsidR="00430539" w:rsidRPr="000662D6" w:rsidRDefault="000000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80-500</w:t>
            </w:r>
          </w:p>
        </w:tc>
        <w:tc>
          <w:tcPr>
            <w:tcW w:w="1378" w:type="dxa"/>
          </w:tcPr>
          <w:p w14:paraId="061A3F08" w14:textId="77777777" w:rsidR="00430539" w:rsidRPr="000662D6" w:rsidRDefault="000000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60-290</w:t>
            </w:r>
          </w:p>
        </w:tc>
        <w:tc>
          <w:tcPr>
            <w:tcW w:w="1290" w:type="dxa"/>
          </w:tcPr>
          <w:p w14:paraId="37F0CEED" w14:textId="77777777" w:rsidR="00430539" w:rsidRPr="000662D6" w:rsidRDefault="000000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10-490</w:t>
            </w:r>
          </w:p>
        </w:tc>
        <w:tc>
          <w:tcPr>
            <w:tcW w:w="1262" w:type="dxa"/>
          </w:tcPr>
          <w:p w14:paraId="2C3F3CB4" w14:textId="77777777" w:rsidR="00430539" w:rsidRPr="000662D6" w:rsidRDefault="000000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50-150</w:t>
            </w:r>
          </w:p>
        </w:tc>
      </w:tr>
      <w:tr w:rsidR="00430539" w:rsidRPr="000662D6" w14:paraId="32508819" w14:textId="77777777">
        <w:trPr>
          <w:jc w:val="center"/>
        </w:trPr>
        <w:tc>
          <w:tcPr>
            <w:tcW w:w="3285" w:type="dxa"/>
          </w:tcPr>
          <w:p w14:paraId="130AE986" w14:textId="77777777" w:rsidR="00430539" w:rsidRPr="000662D6" w:rsidRDefault="00000000">
            <w:pPr>
              <w:spacing w:line="360" w:lineRule="auto"/>
              <w:ind w:leftChars="100" w:left="210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Slice thickness, mm</w:t>
            </w:r>
          </w:p>
        </w:tc>
        <w:tc>
          <w:tcPr>
            <w:tcW w:w="1307" w:type="dxa"/>
          </w:tcPr>
          <w:p w14:paraId="24AD6703" w14:textId="77777777" w:rsidR="00430539" w:rsidRPr="000662D6" w:rsidRDefault="000000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1.25</w:t>
            </w:r>
          </w:p>
        </w:tc>
        <w:tc>
          <w:tcPr>
            <w:tcW w:w="1378" w:type="dxa"/>
          </w:tcPr>
          <w:p w14:paraId="2B55B3CF" w14:textId="77777777" w:rsidR="00430539" w:rsidRPr="000662D6" w:rsidRDefault="000000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1.5</w:t>
            </w:r>
          </w:p>
        </w:tc>
        <w:tc>
          <w:tcPr>
            <w:tcW w:w="1290" w:type="dxa"/>
          </w:tcPr>
          <w:p w14:paraId="11DFDE40" w14:textId="77777777" w:rsidR="00430539" w:rsidRPr="000662D6" w:rsidRDefault="000000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1.25</w:t>
            </w:r>
          </w:p>
        </w:tc>
        <w:tc>
          <w:tcPr>
            <w:tcW w:w="1262" w:type="dxa"/>
          </w:tcPr>
          <w:p w14:paraId="545DECC1" w14:textId="77777777" w:rsidR="00430539" w:rsidRPr="000662D6" w:rsidRDefault="000000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1.0</w:t>
            </w:r>
          </w:p>
        </w:tc>
      </w:tr>
      <w:tr w:rsidR="00430539" w:rsidRPr="000662D6" w14:paraId="5FAF85BD" w14:textId="77777777">
        <w:trPr>
          <w:jc w:val="center"/>
        </w:trPr>
        <w:tc>
          <w:tcPr>
            <w:tcW w:w="3285" w:type="dxa"/>
          </w:tcPr>
          <w:p w14:paraId="5681F4B5" w14:textId="77777777" w:rsidR="00430539" w:rsidRPr="000662D6" w:rsidRDefault="00000000">
            <w:pPr>
              <w:spacing w:line="360" w:lineRule="auto"/>
              <w:ind w:leftChars="100" w:left="210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Scan pitch ratio</w:t>
            </w:r>
          </w:p>
        </w:tc>
        <w:tc>
          <w:tcPr>
            <w:tcW w:w="1307" w:type="dxa"/>
          </w:tcPr>
          <w:p w14:paraId="5295A47C" w14:textId="77777777" w:rsidR="00430539" w:rsidRPr="000662D6" w:rsidRDefault="000000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1.375:1</w:t>
            </w:r>
          </w:p>
        </w:tc>
        <w:tc>
          <w:tcPr>
            <w:tcW w:w="1378" w:type="dxa"/>
          </w:tcPr>
          <w:p w14:paraId="51D415FE" w14:textId="77777777" w:rsidR="00430539" w:rsidRPr="000662D6" w:rsidRDefault="000000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0.914:1</w:t>
            </w:r>
          </w:p>
        </w:tc>
        <w:tc>
          <w:tcPr>
            <w:tcW w:w="1290" w:type="dxa"/>
          </w:tcPr>
          <w:p w14:paraId="505C8F28" w14:textId="77777777" w:rsidR="00430539" w:rsidRPr="000662D6" w:rsidRDefault="000000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0.992:1</w:t>
            </w:r>
          </w:p>
        </w:tc>
        <w:tc>
          <w:tcPr>
            <w:tcW w:w="1262" w:type="dxa"/>
          </w:tcPr>
          <w:p w14:paraId="09ECE23A" w14:textId="77777777" w:rsidR="00430539" w:rsidRPr="000662D6" w:rsidRDefault="000000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0.813:1</w:t>
            </w:r>
          </w:p>
        </w:tc>
      </w:tr>
      <w:tr w:rsidR="00430539" w:rsidRPr="000662D6" w14:paraId="149882F3" w14:textId="77777777">
        <w:trPr>
          <w:jc w:val="center"/>
        </w:trPr>
        <w:tc>
          <w:tcPr>
            <w:tcW w:w="3285" w:type="dxa"/>
          </w:tcPr>
          <w:p w14:paraId="6BAA861D" w14:textId="77777777" w:rsidR="00430539" w:rsidRPr="000662D6" w:rsidRDefault="00000000">
            <w:pPr>
              <w:spacing w:line="360" w:lineRule="auto"/>
              <w:ind w:leftChars="100" w:left="210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 xml:space="preserve">Reconstruction </w:t>
            </w:r>
            <w:proofErr w:type="spellStart"/>
            <w:proofErr w:type="gramStart"/>
            <w:r w:rsidRPr="000662D6">
              <w:rPr>
                <w:rFonts w:ascii="Arial" w:hAnsi="Arial" w:cs="Arial"/>
                <w:sz w:val="22"/>
                <w:szCs w:val="22"/>
              </w:rPr>
              <w:t>diameter,mm</w:t>
            </w:r>
            <w:proofErr w:type="spellEnd"/>
            <w:proofErr w:type="gramEnd"/>
          </w:p>
        </w:tc>
        <w:tc>
          <w:tcPr>
            <w:tcW w:w="1307" w:type="dxa"/>
          </w:tcPr>
          <w:p w14:paraId="07E7FA4E" w14:textId="77777777" w:rsidR="00430539" w:rsidRPr="000662D6" w:rsidRDefault="000000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376</w:t>
            </w:r>
          </w:p>
        </w:tc>
        <w:tc>
          <w:tcPr>
            <w:tcW w:w="1378" w:type="dxa"/>
          </w:tcPr>
          <w:p w14:paraId="697A27DF" w14:textId="77777777" w:rsidR="00430539" w:rsidRPr="000662D6" w:rsidRDefault="000000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406</w:t>
            </w:r>
          </w:p>
        </w:tc>
        <w:tc>
          <w:tcPr>
            <w:tcW w:w="1290" w:type="dxa"/>
          </w:tcPr>
          <w:p w14:paraId="0E58964B" w14:textId="77777777" w:rsidR="00430539" w:rsidRPr="000662D6" w:rsidRDefault="000000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350</w:t>
            </w:r>
          </w:p>
        </w:tc>
        <w:tc>
          <w:tcPr>
            <w:tcW w:w="1262" w:type="dxa"/>
          </w:tcPr>
          <w:p w14:paraId="778A6D85" w14:textId="77777777" w:rsidR="00430539" w:rsidRPr="000662D6" w:rsidRDefault="000000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404</w:t>
            </w:r>
          </w:p>
        </w:tc>
      </w:tr>
      <w:tr w:rsidR="00430539" w:rsidRPr="000662D6" w14:paraId="3DC810B3" w14:textId="77777777">
        <w:trPr>
          <w:jc w:val="center"/>
        </w:trPr>
        <w:tc>
          <w:tcPr>
            <w:tcW w:w="3285" w:type="dxa"/>
          </w:tcPr>
          <w:p w14:paraId="39E47307" w14:textId="77777777" w:rsidR="00430539" w:rsidRPr="000662D6" w:rsidRDefault="00000000">
            <w:pPr>
              <w:spacing w:line="360" w:lineRule="auto"/>
              <w:ind w:leftChars="100" w:left="210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Spacing between slices, mm</w:t>
            </w:r>
          </w:p>
        </w:tc>
        <w:tc>
          <w:tcPr>
            <w:tcW w:w="1307" w:type="dxa"/>
          </w:tcPr>
          <w:p w14:paraId="0C1DA9B7" w14:textId="77777777" w:rsidR="00430539" w:rsidRPr="000662D6" w:rsidRDefault="000000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1.25</w:t>
            </w:r>
          </w:p>
        </w:tc>
        <w:tc>
          <w:tcPr>
            <w:tcW w:w="1378" w:type="dxa"/>
          </w:tcPr>
          <w:p w14:paraId="6904809C" w14:textId="77777777" w:rsidR="00430539" w:rsidRPr="000662D6" w:rsidRDefault="000000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1.5</w:t>
            </w:r>
          </w:p>
        </w:tc>
        <w:tc>
          <w:tcPr>
            <w:tcW w:w="1290" w:type="dxa"/>
          </w:tcPr>
          <w:p w14:paraId="6CC6C42D" w14:textId="77777777" w:rsidR="00430539" w:rsidRPr="000662D6" w:rsidRDefault="000000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1.25</w:t>
            </w:r>
          </w:p>
        </w:tc>
        <w:tc>
          <w:tcPr>
            <w:tcW w:w="1262" w:type="dxa"/>
          </w:tcPr>
          <w:p w14:paraId="2060D495" w14:textId="77777777" w:rsidR="00430539" w:rsidRPr="000662D6" w:rsidRDefault="0000000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1.0</w:t>
            </w:r>
          </w:p>
        </w:tc>
      </w:tr>
    </w:tbl>
    <w:p w14:paraId="18EA5A56" w14:textId="77777777" w:rsidR="00430539" w:rsidRPr="000662D6" w:rsidRDefault="00430539">
      <w:pPr>
        <w:rPr>
          <w:rFonts w:ascii="Arial" w:hAnsi="Arial" w:cs="Arial"/>
          <w:sz w:val="22"/>
          <w:szCs w:val="22"/>
        </w:rPr>
      </w:pPr>
    </w:p>
    <w:p w14:paraId="71986421" w14:textId="77777777" w:rsidR="00430539" w:rsidRPr="000662D6" w:rsidRDefault="00430539">
      <w:pPr>
        <w:rPr>
          <w:rFonts w:ascii="Arial" w:hAnsi="Arial" w:cs="Arial"/>
          <w:sz w:val="22"/>
          <w:szCs w:val="22"/>
        </w:rPr>
      </w:pPr>
    </w:p>
    <w:p w14:paraId="64DF8BC7" w14:textId="77777777" w:rsidR="00430539" w:rsidRDefault="00430539">
      <w:pPr>
        <w:rPr>
          <w:rFonts w:ascii="Arial" w:hAnsi="Arial" w:cs="Arial"/>
          <w:sz w:val="22"/>
          <w:szCs w:val="22"/>
        </w:rPr>
      </w:pPr>
    </w:p>
    <w:p w14:paraId="09903420" w14:textId="77777777" w:rsidR="000662D6" w:rsidRPr="000662D6" w:rsidRDefault="000662D6">
      <w:pPr>
        <w:rPr>
          <w:rFonts w:ascii="Arial" w:hAnsi="Arial" w:cs="Arial"/>
          <w:sz w:val="22"/>
          <w:szCs w:val="22"/>
        </w:rPr>
      </w:pPr>
    </w:p>
    <w:p w14:paraId="6F0243DB" w14:textId="77777777" w:rsidR="00430539" w:rsidRPr="000662D6" w:rsidRDefault="00430539">
      <w:pPr>
        <w:rPr>
          <w:rFonts w:ascii="Arial" w:hAnsi="Arial" w:cs="Arial"/>
          <w:sz w:val="22"/>
          <w:szCs w:val="22"/>
        </w:rPr>
      </w:pPr>
    </w:p>
    <w:p w14:paraId="44F21E59" w14:textId="77777777" w:rsidR="00430539" w:rsidRPr="000662D6" w:rsidRDefault="00430539">
      <w:pPr>
        <w:rPr>
          <w:rFonts w:ascii="Arial" w:hAnsi="Arial" w:cs="Arial"/>
          <w:sz w:val="22"/>
          <w:szCs w:val="22"/>
        </w:rPr>
      </w:pPr>
    </w:p>
    <w:p w14:paraId="1783047E" w14:textId="77777777" w:rsidR="00430539" w:rsidRPr="000662D6" w:rsidRDefault="00000000">
      <w:pPr>
        <w:rPr>
          <w:rFonts w:ascii="Arial" w:hAnsi="Arial" w:cs="Arial"/>
          <w:sz w:val="22"/>
          <w:szCs w:val="22"/>
        </w:rPr>
      </w:pPr>
      <w:bookmarkStart w:id="3" w:name="OLE_LINK3"/>
      <w:r w:rsidRPr="000662D6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bookmarkEnd w:id="3"/>
      <w:r w:rsidRPr="000662D6">
        <w:rPr>
          <w:rFonts w:ascii="Arial" w:hAnsi="Arial" w:cs="Arial"/>
          <w:b/>
          <w:bCs/>
          <w:sz w:val="22"/>
          <w:szCs w:val="22"/>
        </w:rPr>
        <w:t>3</w:t>
      </w:r>
      <w:r w:rsidRPr="000662D6">
        <w:rPr>
          <w:rFonts w:ascii="Arial" w:hAnsi="Arial" w:cs="Arial"/>
          <w:sz w:val="22"/>
          <w:szCs w:val="22"/>
        </w:rPr>
        <w:t xml:space="preserve"> The intra- and interclass correlation coefficient of computed tomography-based body composition </w:t>
      </w:r>
      <w:proofErr w:type="gramStart"/>
      <w:r w:rsidRPr="000662D6">
        <w:rPr>
          <w:rFonts w:ascii="Arial" w:hAnsi="Arial" w:cs="Arial"/>
          <w:sz w:val="22"/>
          <w:szCs w:val="22"/>
        </w:rPr>
        <w:t>parameters</w:t>
      </w:r>
      <w:proofErr w:type="gramEnd"/>
    </w:p>
    <w:tbl>
      <w:tblPr>
        <w:tblStyle w:val="TableGrid"/>
        <w:tblW w:w="91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3216"/>
        <w:gridCol w:w="3070"/>
      </w:tblGrid>
      <w:tr w:rsidR="00430539" w:rsidRPr="000662D6" w14:paraId="175ED9A2" w14:textId="77777777">
        <w:tc>
          <w:tcPr>
            <w:tcW w:w="2840" w:type="dxa"/>
            <w:tcBorders>
              <w:bottom w:val="single" w:sz="12" w:space="0" w:color="auto"/>
            </w:tcBorders>
            <w:vAlign w:val="center"/>
          </w:tcPr>
          <w:p w14:paraId="1850062E" w14:textId="77777777" w:rsidR="00430539" w:rsidRPr="000662D6" w:rsidRDefault="0000000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Imaging parameters</w:t>
            </w:r>
          </w:p>
        </w:tc>
        <w:tc>
          <w:tcPr>
            <w:tcW w:w="3216" w:type="dxa"/>
            <w:tcBorders>
              <w:bottom w:val="single" w:sz="12" w:space="0" w:color="auto"/>
            </w:tcBorders>
            <w:vAlign w:val="center"/>
          </w:tcPr>
          <w:p w14:paraId="5109D339" w14:textId="7C2C6CC3" w:rsidR="00430539" w:rsidRPr="000662D6" w:rsidRDefault="0000000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ICC</w:t>
            </w:r>
            <w:r w:rsidR="000662D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662D6">
              <w:rPr>
                <w:rFonts w:ascii="Arial" w:hAnsi="Arial" w:cs="Arial"/>
                <w:sz w:val="22"/>
                <w:szCs w:val="22"/>
              </w:rPr>
              <w:t>(95%CI)</w:t>
            </w:r>
          </w:p>
          <w:p w14:paraId="00F91A9C" w14:textId="77777777" w:rsidR="00430539" w:rsidRPr="000662D6" w:rsidRDefault="0000000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Radiologist 1 time 1 vs time 2</w:t>
            </w:r>
          </w:p>
        </w:tc>
        <w:tc>
          <w:tcPr>
            <w:tcW w:w="3070" w:type="dxa"/>
            <w:tcBorders>
              <w:bottom w:val="single" w:sz="12" w:space="0" w:color="auto"/>
            </w:tcBorders>
            <w:vAlign w:val="center"/>
          </w:tcPr>
          <w:p w14:paraId="6F7E9189" w14:textId="4F557D6F" w:rsidR="00430539" w:rsidRPr="000662D6" w:rsidRDefault="0000000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ICC</w:t>
            </w:r>
            <w:r w:rsidR="000662D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662D6">
              <w:rPr>
                <w:rFonts w:ascii="Arial" w:hAnsi="Arial" w:cs="Arial"/>
                <w:sz w:val="22"/>
                <w:szCs w:val="22"/>
              </w:rPr>
              <w:t>(95%CI)</w:t>
            </w:r>
          </w:p>
          <w:p w14:paraId="65A21DD1" w14:textId="77777777" w:rsidR="00430539" w:rsidRPr="000662D6" w:rsidRDefault="00000000">
            <w:pPr>
              <w:spacing w:line="360" w:lineRule="auto"/>
              <w:ind w:left="220" w:hangingChars="100" w:hanging="2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Radiologist 1vs Radiologist 2</w:t>
            </w:r>
          </w:p>
        </w:tc>
      </w:tr>
      <w:tr w:rsidR="00430539" w:rsidRPr="000662D6" w14:paraId="66FEA842" w14:textId="77777777">
        <w:tc>
          <w:tcPr>
            <w:tcW w:w="2840" w:type="dxa"/>
            <w:tcBorders>
              <w:top w:val="single" w:sz="12" w:space="0" w:color="auto"/>
            </w:tcBorders>
            <w:vAlign w:val="center"/>
          </w:tcPr>
          <w:p w14:paraId="2CCFD540" w14:textId="77777777" w:rsidR="00430539" w:rsidRPr="000662D6" w:rsidRDefault="00000000">
            <w:pPr>
              <w:widowControl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SMA surface</w:t>
            </w:r>
          </w:p>
        </w:tc>
        <w:tc>
          <w:tcPr>
            <w:tcW w:w="3216" w:type="dxa"/>
            <w:tcBorders>
              <w:top w:val="single" w:sz="12" w:space="0" w:color="auto"/>
            </w:tcBorders>
            <w:vAlign w:val="center"/>
          </w:tcPr>
          <w:p w14:paraId="3C34B0F9" w14:textId="77777777" w:rsidR="00430539" w:rsidRPr="000662D6" w:rsidRDefault="0000000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0.996(0.984-0.999)</w:t>
            </w:r>
          </w:p>
        </w:tc>
        <w:tc>
          <w:tcPr>
            <w:tcW w:w="3070" w:type="dxa"/>
            <w:tcBorders>
              <w:top w:val="single" w:sz="12" w:space="0" w:color="auto"/>
            </w:tcBorders>
            <w:vAlign w:val="center"/>
          </w:tcPr>
          <w:p w14:paraId="4C760730" w14:textId="77777777" w:rsidR="00430539" w:rsidRPr="000662D6" w:rsidRDefault="0000000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0.986(0.960-0.991)</w:t>
            </w:r>
          </w:p>
        </w:tc>
      </w:tr>
      <w:tr w:rsidR="00430539" w:rsidRPr="000662D6" w14:paraId="6FCD7838" w14:textId="77777777">
        <w:tc>
          <w:tcPr>
            <w:tcW w:w="2840" w:type="dxa"/>
            <w:vAlign w:val="center"/>
          </w:tcPr>
          <w:p w14:paraId="5289D46D" w14:textId="77777777" w:rsidR="00430539" w:rsidRPr="000662D6" w:rsidRDefault="00000000">
            <w:pPr>
              <w:widowControl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VAT surface</w:t>
            </w:r>
          </w:p>
        </w:tc>
        <w:tc>
          <w:tcPr>
            <w:tcW w:w="3216" w:type="dxa"/>
            <w:vAlign w:val="center"/>
          </w:tcPr>
          <w:p w14:paraId="0CA73B62" w14:textId="77777777" w:rsidR="00430539" w:rsidRPr="000662D6" w:rsidRDefault="0000000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0.995(0.998-0.999)</w:t>
            </w:r>
          </w:p>
        </w:tc>
        <w:tc>
          <w:tcPr>
            <w:tcW w:w="3070" w:type="dxa"/>
            <w:vAlign w:val="center"/>
          </w:tcPr>
          <w:p w14:paraId="069DD3A8" w14:textId="77777777" w:rsidR="00430539" w:rsidRPr="000662D6" w:rsidRDefault="0000000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0.965(0.912-0.989)</w:t>
            </w:r>
          </w:p>
        </w:tc>
      </w:tr>
      <w:tr w:rsidR="00430539" w:rsidRPr="000662D6" w14:paraId="0E467257" w14:textId="77777777">
        <w:tc>
          <w:tcPr>
            <w:tcW w:w="2840" w:type="dxa"/>
            <w:vAlign w:val="center"/>
          </w:tcPr>
          <w:p w14:paraId="3889F248" w14:textId="77777777" w:rsidR="00430539" w:rsidRPr="000662D6" w:rsidRDefault="00000000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AT surface</w:t>
            </w:r>
          </w:p>
        </w:tc>
        <w:tc>
          <w:tcPr>
            <w:tcW w:w="3216" w:type="dxa"/>
            <w:vAlign w:val="center"/>
          </w:tcPr>
          <w:p w14:paraId="1F208A67" w14:textId="77777777" w:rsidR="00430539" w:rsidRPr="000662D6" w:rsidRDefault="0000000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0.998(0.996-0.999)</w:t>
            </w:r>
          </w:p>
        </w:tc>
        <w:tc>
          <w:tcPr>
            <w:tcW w:w="3070" w:type="dxa"/>
            <w:vAlign w:val="center"/>
          </w:tcPr>
          <w:p w14:paraId="3E6A4784" w14:textId="77777777" w:rsidR="00430539" w:rsidRPr="000662D6" w:rsidRDefault="0000000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0.996(0.988-0.999)</w:t>
            </w:r>
          </w:p>
        </w:tc>
      </w:tr>
      <w:tr w:rsidR="00430539" w:rsidRPr="000662D6" w14:paraId="0EF70EBD" w14:textId="77777777">
        <w:tc>
          <w:tcPr>
            <w:tcW w:w="2840" w:type="dxa"/>
            <w:vAlign w:val="center"/>
          </w:tcPr>
          <w:p w14:paraId="3F9D2FD9" w14:textId="77777777" w:rsidR="00430539" w:rsidRPr="000662D6" w:rsidRDefault="00000000">
            <w:pPr>
              <w:widowControl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Muscle density</w:t>
            </w:r>
          </w:p>
        </w:tc>
        <w:tc>
          <w:tcPr>
            <w:tcW w:w="3216" w:type="dxa"/>
            <w:vAlign w:val="center"/>
          </w:tcPr>
          <w:p w14:paraId="0C41732C" w14:textId="77777777" w:rsidR="00430539" w:rsidRPr="000662D6" w:rsidRDefault="0000000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0.988(0.950-0.997)</w:t>
            </w:r>
          </w:p>
        </w:tc>
        <w:tc>
          <w:tcPr>
            <w:tcW w:w="3070" w:type="dxa"/>
            <w:vAlign w:val="center"/>
          </w:tcPr>
          <w:p w14:paraId="45EC2292" w14:textId="77777777" w:rsidR="00430539" w:rsidRPr="000662D6" w:rsidRDefault="0000000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0.953(0.901-0.976)</w:t>
            </w:r>
          </w:p>
        </w:tc>
      </w:tr>
      <w:tr w:rsidR="00430539" w:rsidRPr="000662D6" w14:paraId="468DE522" w14:textId="77777777">
        <w:tc>
          <w:tcPr>
            <w:tcW w:w="2840" w:type="dxa"/>
            <w:vAlign w:val="center"/>
          </w:tcPr>
          <w:p w14:paraId="36FD1804" w14:textId="77777777" w:rsidR="00430539" w:rsidRPr="000662D6" w:rsidRDefault="00000000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VAT density</w:t>
            </w:r>
          </w:p>
        </w:tc>
        <w:tc>
          <w:tcPr>
            <w:tcW w:w="3216" w:type="dxa"/>
            <w:vAlign w:val="center"/>
          </w:tcPr>
          <w:p w14:paraId="268F2380" w14:textId="77777777" w:rsidR="00430539" w:rsidRPr="000662D6" w:rsidRDefault="0000000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0.935(0.737-0.984)</w:t>
            </w:r>
          </w:p>
        </w:tc>
        <w:tc>
          <w:tcPr>
            <w:tcW w:w="3070" w:type="dxa"/>
            <w:vAlign w:val="center"/>
          </w:tcPr>
          <w:p w14:paraId="5C51BB5E" w14:textId="77777777" w:rsidR="00430539" w:rsidRPr="000662D6" w:rsidRDefault="0000000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0.917(0.802-0.965)</w:t>
            </w:r>
          </w:p>
        </w:tc>
      </w:tr>
      <w:tr w:rsidR="00430539" w:rsidRPr="000662D6" w14:paraId="04842283" w14:textId="77777777">
        <w:tc>
          <w:tcPr>
            <w:tcW w:w="2840" w:type="dxa"/>
            <w:vAlign w:val="center"/>
          </w:tcPr>
          <w:p w14:paraId="4C9C16FA" w14:textId="77777777" w:rsidR="00430539" w:rsidRPr="000662D6" w:rsidRDefault="00000000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AT density</w:t>
            </w:r>
          </w:p>
        </w:tc>
        <w:tc>
          <w:tcPr>
            <w:tcW w:w="3216" w:type="dxa"/>
            <w:vAlign w:val="center"/>
          </w:tcPr>
          <w:p w14:paraId="1B2A558E" w14:textId="77777777" w:rsidR="00430539" w:rsidRPr="000662D6" w:rsidRDefault="0000000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0.981(0.922-0.995)</w:t>
            </w:r>
          </w:p>
        </w:tc>
        <w:tc>
          <w:tcPr>
            <w:tcW w:w="3070" w:type="dxa"/>
            <w:vAlign w:val="center"/>
          </w:tcPr>
          <w:p w14:paraId="4220EF2B" w14:textId="77777777" w:rsidR="00430539" w:rsidRPr="000662D6" w:rsidRDefault="0000000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62D6">
              <w:rPr>
                <w:rFonts w:ascii="Arial" w:hAnsi="Arial" w:cs="Arial"/>
                <w:sz w:val="22"/>
                <w:szCs w:val="22"/>
              </w:rPr>
              <w:t>0.971(0.914-0.985)</w:t>
            </w:r>
          </w:p>
        </w:tc>
      </w:tr>
    </w:tbl>
    <w:p w14:paraId="5C2C9F8E" w14:textId="77777777" w:rsidR="00430539" w:rsidRPr="000662D6" w:rsidRDefault="00000000">
      <w:pPr>
        <w:rPr>
          <w:rFonts w:ascii="Arial" w:hAnsi="Arial" w:cs="Arial"/>
          <w:sz w:val="22"/>
          <w:szCs w:val="22"/>
        </w:rPr>
      </w:pPr>
      <w:r w:rsidRPr="000662D6">
        <w:rPr>
          <w:rFonts w:ascii="Arial" w:hAnsi="Arial" w:cs="Arial"/>
          <w:sz w:val="22"/>
          <w:szCs w:val="22"/>
        </w:rPr>
        <w:t>SMA: area of skeletal muscle; VAT: visceral adipose tissue; SAT:</w:t>
      </w:r>
      <w:bookmarkStart w:id="4" w:name="OLE_LINK16"/>
      <w:r w:rsidRPr="000662D6">
        <w:rPr>
          <w:rFonts w:ascii="Arial" w:hAnsi="Arial" w:cs="Arial"/>
          <w:sz w:val="22"/>
          <w:szCs w:val="22"/>
        </w:rPr>
        <w:t xml:space="preserve"> subcutaneous</w:t>
      </w:r>
      <w:bookmarkEnd w:id="4"/>
      <w:r w:rsidRPr="000662D6">
        <w:rPr>
          <w:rFonts w:ascii="Arial" w:hAnsi="Arial" w:cs="Arial"/>
          <w:sz w:val="22"/>
          <w:szCs w:val="22"/>
        </w:rPr>
        <w:t xml:space="preserve"> adipose tissue; ICC: intra- and interclass correlation coefficient. The interval between time 1 and time 2 is one month.</w:t>
      </w:r>
    </w:p>
    <w:p w14:paraId="36F1EB9E" w14:textId="77777777" w:rsidR="00430539" w:rsidRPr="000662D6" w:rsidRDefault="00430539">
      <w:pPr>
        <w:rPr>
          <w:rFonts w:ascii="Arial" w:hAnsi="Arial" w:cs="Arial"/>
          <w:sz w:val="22"/>
          <w:szCs w:val="22"/>
        </w:rPr>
      </w:pPr>
    </w:p>
    <w:p w14:paraId="79E8EEDA" w14:textId="77777777" w:rsidR="00430539" w:rsidRPr="000662D6" w:rsidRDefault="00430539">
      <w:pPr>
        <w:rPr>
          <w:rFonts w:ascii="Arial" w:hAnsi="Arial" w:cs="Arial"/>
          <w:sz w:val="22"/>
          <w:szCs w:val="22"/>
        </w:rPr>
      </w:pPr>
    </w:p>
    <w:p w14:paraId="782014F5" w14:textId="77777777" w:rsidR="00430539" w:rsidRPr="000662D6" w:rsidRDefault="00000000">
      <w:pPr>
        <w:rPr>
          <w:rFonts w:ascii="Arial" w:hAnsi="Arial" w:cs="Arial"/>
          <w:sz w:val="22"/>
          <w:szCs w:val="22"/>
        </w:rPr>
      </w:pPr>
      <w:bookmarkStart w:id="5" w:name="OLE_LINK6"/>
      <w:r w:rsidRPr="000662D6">
        <w:rPr>
          <w:rFonts w:ascii="Arial" w:hAnsi="Arial" w:cs="Arial"/>
          <w:b/>
          <w:bCs/>
          <w:sz w:val="22"/>
          <w:szCs w:val="22"/>
        </w:rPr>
        <w:t>Supplementary</w:t>
      </w:r>
      <w:bookmarkEnd w:id="5"/>
      <w:r w:rsidRPr="000662D6">
        <w:rPr>
          <w:rFonts w:ascii="Arial" w:hAnsi="Arial" w:cs="Arial"/>
          <w:b/>
          <w:bCs/>
          <w:sz w:val="22"/>
          <w:szCs w:val="22"/>
        </w:rPr>
        <w:t xml:space="preserve"> Table 4</w:t>
      </w:r>
      <w:r w:rsidRPr="000662D6">
        <w:rPr>
          <w:rFonts w:ascii="Arial" w:hAnsi="Arial" w:cs="Arial"/>
          <w:sz w:val="22"/>
          <w:szCs w:val="22"/>
        </w:rPr>
        <w:t xml:space="preserve"> Diagnostic performance of the prediction model to </w:t>
      </w:r>
      <w:r w:rsidRPr="000662D6">
        <w:rPr>
          <w:rFonts w:ascii="Arial" w:eastAsia="SimSun" w:hAnsi="Arial" w:cs="Arial"/>
          <w:kern w:val="0"/>
          <w:sz w:val="22"/>
          <w:szCs w:val="22"/>
        </w:rPr>
        <w:t xml:space="preserve">identify patients who could not achieve rapid remission from conventional therapy in </w:t>
      </w:r>
      <w:r w:rsidRPr="000662D6">
        <w:rPr>
          <w:rFonts w:ascii="Arial" w:hAnsi="Arial" w:cs="Arial"/>
          <w:sz w:val="22"/>
          <w:szCs w:val="22"/>
        </w:rPr>
        <w:t>different subgroups.</w:t>
      </w:r>
    </w:p>
    <w:tbl>
      <w:tblPr>
        <w:tblStyle w:val="1"/>
        <w:tblpPr w:leftFromText="180" w:rightFromText="180" w:vertAnchor="text" w:horzAnchor="page" w:tblpXSpec="center" w:tblpY="33"/>
        <w:tblOverlap w:val="never"/>
        <w:tblW w:w="871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98" w:type="dxa"/>
          <w:right w:w="198" w:type="dxa"/>
        </w:tblCellMar>
        <w:tblLook w:val="04A0" w:firstRow="1" w:lastRow="0" w:firstColumn="1" w:lastColumn="0" w:noHBand="0" w:noVBand="1"/>
      </w:tblPr>
      <w:tblGrid>
        <w:gridCol w:w="2128"/>
        <w:gridCol w:w="1040"/>
        <w:gridCol w:w="985"/>
        <w:gridCol w:w="1103"/>
        <w:gridCol w:w="2290"/>
        <w:gridCol w:w="1170"/>
      </w:tblGrid>
      <w:tr w:rsidR="00430539" w:rsidRPr="000662D6" w14:paraId="4AE43A6B" w14:textId="77777777">
        <w:trPr>
          <w:jc w:val="center"/>
        </w:trPr>
        <w:tc>
          <w:tcPr>
            <w:tcW w:w="212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1D0ED46" w14:textId="77777777" w:rsidR="00430539" w:rsidRPr="000662D6" w:rsidRDefault="00000000">
            <w:pPr>
              <w:spacing w:line="360" w:lineRule="auto"/>
              <w:jc w:val="left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bookmarkStart w:id="6" w:name="OLE_LINK5"/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Subgroups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72B4A0E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Acc</w:t>
            </w:r>
          </w:p>
          <w:p w14:paraId="62C4DAB2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(%)</w:t>
            </w:r>
          </w:p>
        </w:tc>
        <w:tc>
          <w:tcPr>
            <w:tcW w:w="98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506C6D1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662D6">
              <w:rPr>
                <w:rFonts w:ascii="Arial" w:eastAsia="Times New Roman" w:hAnsi="Arial" w:cs="Arial"/>
                <w:sz w:val="22"/>
                <w:szCs w:val="22"/>
              </w:rPr>
              <w:t>Sen</w:t>
            </w:r>
          </w:p>
          <w:p w14:paraId="600605D5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（</w:t>
            </w: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%</w:t>
            </w: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）</w:t>
            </w:r>
          </w:p>
        </w:tc>
        <w:tc>
          <w:tcPr>
            <w:tcW w:w="110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21AA846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0662D6">
              <w:rPr>
                <w:rFonts w:ascii="Arial" w:eastAsia="Times New Roman" w:hAnsi="Arial" w:cs="Arial"/>
                <w:sz w:val="22"/>
                <w:szCs w:val="22"/>
              </w:rPr>
              <w:t>Spe</w:t>
            </w:r>
            <w:proofErr w:type="spellEnd"/>
          </w:p>
          <w:p w14:paraId="33B674D9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（</w:t>
            </w: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%</w:t>
            </w: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）</w:t>
            </w:r>
          </w:p>
        </w:tc>
        <w:tc>
          <w:tcPr>
            <w:tcW w:w="22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9AD867D" w14:textId="1DB9EA43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sz w:val="22"/>
                <w:szCs w:val="22"/>
              </w:rPr>
              <w:t>AUC</w:t>
            </w:r>
            <w:r w:rsidR="000662D6">
              <w:rPr>
                <w:rFonts w:ascii="Arial" w:eastAsia="SimSun" w:hAnsi="Arial" w:cs="Arial"/>
                <w:sz w:val="22"/>
                <w:szCs w:val="22"/>
              </w:rPr>
              <w:t xml:space="preserve"> </w:t>
            </w:r>
            <w:r w:rsidRPr="000662D6">
              <w:rPr>
                <w:rFonts w:ascii="Arial" w:eastAsia="SimSun" w:hAnsi="Arial" w:cs="Arial"/>
                <w:sz w:val="22"/>
                <w:szCs w:val="22"/>
              </w:rPr>
              <w:t>(95%CI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10D6B90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i/>
                <w:iCs/>
                <w:kern w:val="0"/>
                <w:sz w:val="22"/>
                <w:szCs w:val="22"/>
              </w:rPr>
              <w:t>p</w:t>
            </w: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 xml:space="preserve"> value</w:t>
            </w:r>
          </w:p>
        </w:tc>
      </w:tr>
      <w:tr w:rsidR="00430539" w:rsidRPr="000662D6" w14:paraId="77AAABE7" w14:textId="77777777">
        <w:trPr>
          <w:cantSplit/>
          <w:jc w:val="center"/>
        </w:trPr>
        <w:tc>
          <w:tcPr>
            <w:tcW w:w="2128" w:type="dxa"/>
            <w:shd w:val="clear" w:color="auto" w:fill="auto"/>
            <w:vAlign w:val="center"/>
          </w:tcPr>
          <w:p w14:paraId="30A2032C" w14:textId="77777777" w:rsidR="00430539" w:rsidRPr="000662D6" w:rsidRDefault="00000000">
            <w:pPr>
              <w:spacing w:line="360" w:lineRule="auto"/>
              <w:jc w:val="left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E1 (n=13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26082D4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90.30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B87E2AB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87.50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070FAA4B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90.00</w:t>
            </w:r>
          </w:p>
        </w:tc>
        <w:tc>
          <w:tcPr>
            <w:tcW w:w="2290" w:type="dxa"/>
            <w:shd w:val="clear" w:color="auto" w:fill="auto"/>
            <w:vAlign w:val="center"/>
          </w:tcPr>
          <w:p w14:paraId="7F04AF7F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0.875(0.713-0.97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1CD9A70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&lt;0.001</w:t>
            </w:r>
          </w:p>
        </w:tc>
      </w:tr>
      <w:tr w:rsidR="00430539" w:rsidRPr="000662D6" w14:paraId="6FD9C89F" w14:textId="77777777">
        <w:trPr>
          <w:cantSplit/>
          <w:jc w:val="center"/>
        </w:trPr>
        <w:tc>
          <w:tcPr>
            <w:tcW w:w="2128" w:type="dxa"/>
            <w:shd w:val="clear" w:color="auto" w:fill="auto"/>
            <w:vAlign w:val="center"/>
          </w:tcPr>
          <w:p w14:paraId="6991A870" w14:textId="77777777" w:rsidR="00430539" w:rsidRPr="000662D6" w:rsidRDefault="00000000">
            <w:pPr>
              <w:spacing w:line="360" w:lineRule="auto"/>
              <w:jc w:val="left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E2 (n=43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3F7C3B5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79.07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231BA343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73.91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76531721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80.00</w:t>
            </w:r>
          </w:p>
        </w:tc>
        <w:tc>
          <w:tcPr>
            <w:tcW w:w="2290" w:type="dxa"/>
            <w:shd w:val="clear" w:color="auto" w:fill="auto"/>
            <w:vAlign w:val="center"/>
          </w:tcPr>
          <w:p w14:paraId="6CAB4C5D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0.820(0.672-0.920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29D83E6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&lt;0.001</w:t>
            </w:r>
          </w:p>
        </w:tc>
      </w:tr>
      <w:tr w:rsidR="00430539" w:rsidRPr="000662D6" w14:paraId="6E19807A" w14:textId="77777777">
        <w:trPr>
          <w:cantSplit/>
          <w:jc w:val="center"/>
        </w:trPr>
        <w:tc>
          <w:tcPr>
            <w:tcW w:w="2128" w:type="dxa"/>
            <w:shd w:val="clear" w:color="auto" w:fill="auto"/>
            <w:vAlign w:val="center"/>
          </w:tcPr>
          <w:p w14:paraId="10F27334" w14:textId="77777777" w:rsidR="00430539" w:rsidRPr="000662D6" w:rsidRDefault="00000000">
            <w:pPr>
              <w:spacing w:line="360" w:lineRule="auto"/>
              <w:jc w:val="left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E3 (n=82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03A4A9D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78.05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74D2FC5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94.29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072E5E07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65.96</w:t>
            </w:r>
          </w:p>
        </w:tc>
        <w:tc>
          <w:tcPr>
            <w:tcW w:w="2290" w:type="dxa"/>
            <w:shd w:val="clear" w:color="auto" w:fill="auto"/>
            <w:vAlign w:val="center"/>
          </w:tcPr>
          <w:p w14:paraId="18D9F4A2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0.855(0.760-0.923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C8AA644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&lt;0.001</w:t>
            </w:r>
          </w:p>
        </w:tc>
      </w:tr>
      <w:tr w:rsidR="00430539" w:rsidRPr="000662D6" w14:paraId="4CE0A0BA" w14:textId="77777777">
        <w:trPr>
          <w:cantSplit/>
          <w:jc w:val="center"/>
        </w:trPr>
        <w:tc>
          <w:tcPr>
            <w:tcW w:w="2128" w:type="dxa"/>
            <w:shd w:val="clear" w:color="auto" w:fill="auto"/>
            <w:vAlign w:val="center"/>
          </w:tcPr>
          <w:p w14:paraId="6362B93C" w14:textId="77777777" w:rsidR="00430539" w:rsidRPr="000662D6" w:rsidRDefault="00000000">
            <w:pPr>
              <w:spacing w:line="360" w:lineRule="auto"/>
              <w:jc w:val="left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Center 1 (n=107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D6928CF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81.31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264F6A43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98.11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4FAC56BE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62.96</w:t>
            </w:r>
          </w:p>
        </w:tc>
        <w:tc>
          <w:tcPr>
            <w:tcW w:w="2290" w:type="dxa"/>
            <w:shd w:val="clear" w:color="auto" w:fill="auto"/>
            <w:vAlign w:val="center"/>
          </w:tcPr>
          <w:p w14:paraId="21889F07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0.857(0.776-0.917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1498785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&lt;0.001</w:t>
            </w:r>
          </w:p>
        </w:tc>
      </w:tr>
      <w:tr w:rsidR="00430539" w:rsidRPr="000662D6" w14:paraId="31553E71" w14:textId="77777777">
        <w:trPr>
          <w:cantSplit/>
          <w:jc w:val="center"/>
        </w:trPr>
        <w:tc>
          <w:tcPr>
            <w:tcW w:w="2128" w:type="dxa"/>
            <w:shd w:val="clear" w:color="auto" w:fill="auto"/>
            <w:vAlign w:val="center"/>
          </w:tcPr>
          <w:p w14:paraId="6082EE3D" w14:textId="77777777" w:rsidR="00430539" w:rsidRPr="000662D6" w:rsidRDefault="00000000">
            <w:pPr>
              <w:spacing w:line="360" w:lineRule="auto"/>
              <w:jc w:val="left"/>
              <w:rPr>
                <w:rFonts w:ascii="Arial" w:eastAsia="DengXian" w:hAnsi="Arial" w:cs="Arial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Center 2 (n=31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9FA7EDE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83.87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9E1C2EC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84.6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24FF9B06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83.30</w:t>
            </w:r>
          </w:p>
        </w:tc>
        <w:tc>
          <w:tcPr>
            <w:tcW w:w="2290" w:type="dxa"/>
            <w:shd w:val="clear" w:color="auto" w:fill="auto"/>
            <w:vAlign w:val="center"/>
          </w:tcPr>
          <w:p w14:paraId="7CEAECFF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0.842(0.666-0.947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B92FF33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&lt;0.001</w:t>
            </w:r>
          </w:p>
        </w:tc>
      </w:tr>
      <w:tr w:rsidR="00430539" w:rsidRPr="000662D6" w14:paraId="2BFA0248" w14:textId="77777777">
        <w:trPr>
          <w:cantSplit/>
          <w:jc w:val="center"/>
        </w:trPr>
        <w:tc>
          <w:tcPr>
            <w:tcW w:w="2128" w:type="dxa"/>
            <w:shd w:val="clear" w:color="auto" w:fill="auto"/>
            <w:vAlign w:val="center"/>
          </w:tcPr>
          <w:p w14:paraId="2E4932A5" w14:textId="77777777" w:rsidR="00430539" w:rsidRPr="000662D6" w:rsidRDefault="00000000">
            <w:pPr>
              <w:spacing w:line="360" w:lineRule="auto"/>
              <w:jc w:val="left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CT1 (n=12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928A341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90.67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70BE11C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87.5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5DC7C99C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90.00</w:t>
            </w:r>
          </w:p>
        </w:tc>
        <w:tc>
          <w:tcPr>
            <w:tcW w:w="2290" w:type="dxa"/>
            <w:shd w:val="clear" w:color="auto" w:fill="auto"/>
            <w:vAlign w:val="center"/>
          </w:tcPr>
          <w:p w14:paraId="548E48BA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0.869(0.687-0.969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188E65A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&lt;0.001</w:t>
            </w:r>
          </w:p>
        </w:tc>
      </w:tr>
      <w:tr w:rsidR="00430539" w:rsidRPr="000662D6" w14:paraId="2FC55E44" w14:textId="77777777">
        <w:trPr>
          <w:cantSplit/>
          <w:jc w:val="center"/>
        </w:trPr>
        <w:tc>
          <w:tcPr>
            <w:tcW w:w="2128" w:type="dxa"/>
            <w:shd w:val="clear" w:color="auto" w:fill="auto"/>
            <w:vAlign w:val="center"/>
          </w:tcPr>
          <w:p w14:paraId="31365A1A" w14:textId="77777777" w:rsidR="00430539" w:rsidRPr="000662D6" w:rsidRDefault="00000000">
            <w:pPr>
              <w:spacing w:line="360" w:lineRule="auto"/>
              <w:jc w:val="left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CT2 (n=37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D2B5809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81.08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2DD1AC6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94.1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0758FF0A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70.00</w:t>
            </w:r>
          </w:p>
        </w:tc>
        <w:tc>
          <w:tcPr>
            <w:tcW w:w="2290" w:type="dxa"/>
            <w:shd w:val="clear" w:color="auto" w:fill="auto"/>
            <w:vAlign w:val="center"/>
          </w:tcPr>
          <w:p w14:paraId="7C3CE5B1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0.859(0.705-0.951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744A6F2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&lt;0.001</w:t>
            </w:r>
          </w:p>
        </w:tc>
      </w:tr>
      <w:tr w:rsidR="00430539" w:rsidRPr="000662D6" w14:paraId="33DCFD15" w14:textId="77777777">
        <w:trPr>
          <w:cantSplit/>
          <w:jc w:val="center"/>
        </w:trPr>
        <w:tc>
          <w:tcPr>
            <w:tcW w:w="2128" w:type="dxa"/>
            <w:shd w:val="clear" w:color="auto" w:fill="auto"/>
            <w:vAlign w:val="center"/>
          </w:tcPr>
          <w:p w14:paraId="41BE3410" w14:textId="77777777" w:rsidR="00430539" w:rsidRPr="000662D6" w:rsidRDefault="00000000">
            <w:pPr>
              <w:spacing w:line="360" w:lineRule="auto"/>
              <w:jc w:val="left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CT3 (n=58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8E03017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81.03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BA1B9E0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67.9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56647FD8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93.30</w:t>
            </w:r>
          </w:p>
        </w:tc>
        <w:tc>
          <w:tcPr>
            <w:tcW w:w="2290" w:type="dxa"/>
            <w:shd w:val="clear" w:color="auto" w:fill="auto"/>
            <w:vAlign w:val="center"/>
          </w:tcPr>
          <w:p w14:paraId="68896785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0.871(0.757-0.94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A55424A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&lt;0.001</w:t>
            </w:r>
          </w:p>
        </w:tc>
      </w:tr>
      <w:tr w:rsidR="00430539" w:rsidRPr="000662D6" w14:paraId="1E4B53F2" w14:textId="77777777">
        <w:trPr>
          <w:cantSplit/>
          <w:jc w:val="center"/>
        </w:trPr>
        <w:tc>
          <w:tcPr>
            <w:tcW w:w="2128" w:type="dxa"/>
            <w:shd w:val="clear" w:color="auto" w:fill="auto"/>
            <w:vAlign w:val="center"/>
          </w:tcPr>
          <w:p w14:paraId="3FE5CD32" w14:textId="77777777" w:rsidR="00430539" w:rsidRPr="000662D6" w:rsidRDefault="00000000">
            <w:pPr>
              <w:spacing w:line="360" w:lineRule="auto"/>
              <w:jc w:val="left"/>
              <w:rPr>
                <w:rFonts w:ascii="Arial" w:eastAsia="DengXian" w:hAnsi="Arial" w:cs="Arial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CT4 (n=31)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DFDC456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83.87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B621AE4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84.6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3DAE7C36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83.30</w:t>
            </w:r>
          </w:p>
        </w:tc>
        <w:tc>
          <w:tcPr>
            <w:tcW w:w="2290" w:type="dxa"/>
            <w:shd w:val="clear" w:color="auto" w:fill="auto"/>
            <w:vAlign w:val="center"/>
          </w:tcPr>
          <w:p w14:paraId="69E00638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0.842(0.666-0.947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25B940B" w14:textId="77777777" w:rsidR="00430539" w:rsidRPr="000662D6" w:rsidRDefault="00000000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  <w:r w:rsidRPr="000662D6">
              <w:rPr>
                <w:rFonts w:ascii="Arial" w:eastAsia="SimSun" w:hAnsi="Arial" w:cs="Arial"/>
                <w:kern w:val="0"/>
                <w:sz w:val="22"/>
                <w:szCs w:val="22"/>
              </w:rPr>
              <w:t>&lt;0.001</w:t>
            </w:r>
          </w:p>
        </w:tc>
      </w:tr>
    </w:tbl>
    <w:p w14:paraId="4AE03E9C" w14:textId="77777777" w:rsidR="00430539" w:rsidRPr="000662D6" w:rsidRDefault="00000000">
      <w:pPr>
        <w:widowControl/>
        <w:jc w:val="left"/>
        <w:rPr>
          <w:rFonts w:ascii="Arial" w:hAnsi="Arial" w:cs="Arial"/>
          <w:sz w:val="22"/>
          <w:szCs w:val="22"/>
        </w:rPr>
      </w:pPr>
      <w:bookmarkStart w:id="7" w:name="OLE_LINK1"/>
      <w:bookmarkEnd w:id="6"/>
      <w:r w:rsidRPr="000662D6">
        <w:rPr>
          <w:rFonts w:ascii="Arial" w:hAnsi="Arial" w:cs="Arial"/>
          <w:sz w:val="22"/>
          <w:szCs w:val="22"/>
        </w:rPr>
        <w:t xml:space="preserve">E1: proctosigmoiditis; E2: left-side colitis; E3: pancolitis. </w:t>
      </w:r>
      <w:bookmarkEnd w:id="7"/>
      <w:r w:rsidRPr="000662D6">
        <w:rPr>
          <w:rFonts w:ascii="Arial" w:eastAsia="DengXian" w:hAnsi="Arial" w:cs="Arial"/>
          <w:sz w:val="22"/>
          <w:szCs w:val="22"/>
        </w:rPr>
        <w:t xml:space="preserve">Acc: accuracy; Sen: sensitivity; </w:t>
      </w:r>
      <w:proofErr w:type="spellStart"/>
      <w:r w:rsidRPr="000662D6">
        <w:rPr>
          <w:rFonts w:ascii="Arial" w:eastAsia="DengXian" w:hAnsi="Arial" w:cs="Arial"/>
          <w:sz w:val="22"/>
          <w:szCs w:val="22"/>
        </w:rPr>
        <w:t>Spe</w:t>
      </w:r>
      <w:proofErr w:type="spellEnd"/>
      <w:r w:rsidRPr="000662D6">
        <w:rPr>
          <w:rFonts w:ascii="Arial" w:eastAsia="DengXian" w:hAnsi="Arial" w:cs="Arial"/>
          <w:sz w:val="22"/>
          <w:szCs w:val="22"/>
        </w:rPr>
        <w:t>: specificity; 95% CI: 95% confidence interval.</w:t>
      </w:r>
      <w:r w:rsidRPr="000662D6">
        <w:rPr>
          <w:rFonts w:ascii="Arial" w:eastAsia="SimSun" w:hAnsi="Arial" w:cs="Arial"/>
          <w:sz w:val="22"/>
          <w:szCs w:val="22"/>
        </w:rPr>
        <w:t xml:space="preserve"> The p </w:t>
      </w:r>
      <w:r w:rsidRPr="000662D6">
        <w:rPr>
          <w:rFonts w:ascii="Arial" w:hAnsi="Arial" w:cs="Arial"/>
          <w:sz w:val="22"/>
          <w:szCs w:val="22"/>
        </w:rPr>
        <w:t xml:space="preserve">value is the significance level of comparison of the AUC with that of random case (AUC=0.05). </w:t>
      </w:r>
      <w:r w:rsidRPr="000662D6">
        <w:rPr>
          <w:rFonts w:ascii="Arial" w:eastAsia="DengXian" w:hAnsi="Arial" w:cs="Arial"/>
          <w:sz w:val="22"/>
          <w:szCs w:val="22"/>
        </w:rPr>
        <w:t xml:space="preserve">The </w:t>
      </w:r>
      <w:r w:rsidRPr="000662D6">
        <w:rPr>
          <w:rFonts w:ascii="Arial" w:eastAsia="DengXian" w:hAnsi="Arial" w:cs="Arial"/>
          <w:i/>
          <w:iCs/>
          <w:sz w:val="22"/>
          <w:szCs w:val="22"/>
        </w:rPr>
        <w:t>p</w:t>
      </w:r>
      <w:r w:rsidRPr="000662D6">
        <w:rPr>
          <w:rFonts w:ascii="Arial" w:eastAsia="DengXian" w:hAnsi="Arial" w:cs="Arial"/>
          <w:sz w:val="22"/>
          <w:szCs w:val="22"/>
        </w:rPr>
        <w:t xml:space="preserve"> &lt; 0.05 was identified to be of statistically significance. </w:t>
      </w:r>
      <w:r w:rsidRPr="000662D6">
        <w:rPr>
          <w:rFonts w:ascii="Arial" w:hAnsi="Arial" w:cs="Arial"/>
          <w:sz w:val="22"/>
          <w:szCs w:val="22"/>
        </w:rPr>
        <w:t>Numbers in the parentheses represent the number of corresponding patients.</w:t>
      </w:r>
    </w:p>
    <w:p w14:paraId="17CEBC65" w14:textId="1F3009EE" w:rsidR="00430539" w:rsidRPr="000662D6" w:rsidRDefault="00000000">
      <w:pPr>
        <w:widowControl/>
        <w:jc w:val="left"/>
        <w:rPr>
          <w:rFonts w:ascii="Arial" w:hAnsi="Arial" w:cs="Arial"/>
          <w:sz w:val="22"/>
          <w:szCs w:val="22"/>
        </w:rPr>
      </w:pPr>
      <w:r w:rsidRPr="000662D6">
        <w:rPr>
          <w:rFonts w:ascii="Arial" w:hAnsi="Arial" w:cs="Arial"/>
          <w:b/>
          <w:bCs/>
          <w:sz w:val="22"/>
          <w:szCs w:val="22"/>
        </w:rPr>
        <w:lastRenderedPageBreak/>
        <w:t>Supplementary Fig. 1</w:t>
      </w:r>
      <w:r w:rsidRPr="000662D6">
        <w:rPr>
          <w:rFonts w:ascii="Arial" w:hAnsi="Arial" w:cs="Arial"/>
          <w:sz w:val="22"/>
          <w:szCs w:val="22"/>
        </w:rPr>
        <w:t xml:space="preserve"> Flow chart of </w:t>
      </w:r>
      <w:r w:rsidR="000662D6" w:rsidRPr="000662D6">
        <w:rPr>
          <w:rFonts w:ascii="Arial" w:hAnsi="Arial" w:cs="Arial"/>
          <w:sz w:val="22"/>
          <w:szCs w:val="22"/>
        </w:rPr>
        <w:t>patient</w:t>
      </w:r>
      <w:r w:rsidR="000662D6">
        <w:rPr>
          <w:rFonts w:ascii="Arial" w:hAnsi="Arial" w:cs="Arial"/>
          <w:sz w:val="22"/>
          <w:szCs w:val="22"/>
        </w:rPr>
        <w:t xml:space="preserve">s’ </w:t>
      </w:r>
      <w:r w:rsidRPr="000662D6">
        <w:rPr>
          <w:rFonts w:ascii="Arial" w:hAnsi="Arial" w:cs="Arial"/>
          <w:sz w:val="22"/>
          <w:szCs w:val="22"/>
        </w:rPr>
        <w:t>enrollment. UC: ulcerative colitis.</w:t>
      </w:r>
    </w:p>
    <w:p w14:paraId="711E1A5F" w14:textId="77777777" w:rsidR="00430539" w:rsidRPr="000662D6" w:rsidRDefault="00000000">
      <w:pPr>
        <w:widowControl/>
        <w:jc w:val="left"/>
        <w:rPr>
          <w:rFonts w:ascii="Arial" w:hAnsi="Arial" w:cs="Arial"/>
          <w:sz w:val="22"/>
          <w:szCs w:val="22"/>
        </w:rPr>
      </w:pPr>
      <w:r w:rsidRPr="000662D6">
        <w:rPr>
          <w:rFonts w:ascii="Arial" w:hAnsi="Arial" w:cs="Arial"/>
          <w:noProof/>
          <w:sz w:val="22"/>
          <w:szCs w:val="22"/>
        </w:rPr>
        <w:drawing>
          <wp:inline distT="0" distB="0" distL="114300" distR="114300" wp14:anchorId="2AE6AABF" wp14:editId="6E311B27">
            <wp:extent cx="4400550" cy="3004820"/>
            <wp:effectExtent l="0" t="0" r="3810" b="12700"/>
            <wp:docPr id="1" name="图片 1" descr="2b13733300f5af0b359edf7463d94c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2b13733300f5af0b359edf7463d94c7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00550" cy="300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30539" w:rsidRPr="000662D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8932E2" w14:textId="77777777" w:rsidR="007B0647" w:rsidRDefault="007B0647" w:rsidP="000662D6">
      <w:r>
        <w:separator/>
      </w:r>
    </w:p>
  </w:endnote>
  <w:endnote w:type="continuationSeparator" w:id="0">
    <w:p w14:paraId="75752B97" w14:textId="77777777" w:rsidR="007B0647" w:rsidRDefault="007B0647" w:rsidP="000662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D4C9E3" w14:textId="07AC855D" w:rsidR="000662D6" w:rsidRPr="000662D6" w:rsidRDefault="000662D6">
    <w:pPr>
      <w:pStyle w:val="Footer"/>
      <w:rPr>
        <w:rFonts w:ascii="Arial" w:hAnsi="Arial" w:cs="Arial"/>
        <w:sz w:val="18"/>
        <w:szCs w:val="18"/>
      </w:rPr>
    </w:pPr>
    <w:r w:rsidRPr="000662D6">
      <w:rPr>
        <w:rFonts w:ascii="Arial" w:hAnsi="Arial" w:cs="Arial"/>
        <w:sz w:val="18"/>
        <w:szCs w:val="18"/>
      </w:rPr>
      <w:t>Insights Imaging (2024) Lu J, Xu H, Shi H 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0DA2CC" w14:textId="77777777" w:rsidR="007B0647" w:rsidRDefault="007B0647" w:rsidP="000662D6">
      <w:r>
        <w:separator/>
      </w:r>
    </w:p>
  </w:footnote>
  <w:footnote w:type="continuationSeparator" w:id="0">
    <w:p w14:paraId="355A3139" w14:textId="77777777" w:rsidR="007B0647" w:rsidRDefault="007B0647" w:rsidP="000662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gyY2Y5Y2UxZjkwY2NiYzg1MTM4ZmQzOTFhYWJhY2IifQ=="/>
  </w:docVars>
  <w:rsids>
    <w:rsidRoot w:val="0236090C"/>
    <w:rsid w:val="000662D6"/>
    <w:rsid w:val="00303F39"/>
    <w:rsid w:val="00430539"/>
    <w:rsid w:val="007B0647"/>
    <w:rsid w:val="0091200B"/>
    <w:rsid w:val="0108714A"/>
    <w:rsid w:val="01E81803"/>
    <w:rsid w:val="0236090C"/>
    <w:rsid w:val="02627A70"/>
    <w:rsid w:val="0270686F"/>
    <w:rsid w:val="029C3B08"/>
    <w:rsid w:val="034A26EF"/>
    <w:rsid w:val="04131BA8"/>
    <w:rsid w:val="043A3947"/>
    <w:rsid w:val="0444100C"/>
    <w:rsid w:val="0457462A"/>
    <w:rsid w:val="04722D72"/>
    <w:rsid w:val="04A35474"/>
    <w:rsid w:val="05940AC6"/>
    <w:rsid w:val="05AF11E1"/>
    <w:rsid w:val="066623C4"/>
    <w:rsid w:val="067D59FE"/>
    <w:rsid w:val="06F35450"/>
    <w:rsid w:val="0721638A"/>
    <w:rsid w:val="078B28B8"/>
    <w:rsid w:val="07CD7D59"/>
    <w:rsid w:val="07E01DA1"/>
    <w:rsid w:val="084E24F1"/>
    <w:rsid w:val="09937966"/>
    <w:rsid w:val="09CA5F37"/>
    <w:rsid w:val="0A2755BB"/>
    <w:rsid w:val="0A3D6784"/>
    <w:rsid w:val="0A661DAB"/>
    <w:rsid w:val="0AA01CBB"/>
    <w:rsid w:val="0AB319EF"/>
    <w:rsid w:val="0AC55D37"/>
    <w:rsid w:val="0AC736EC"/>
    <w:rsid w:val="0B815649"/>
    <w:rsid w:val="0B8A4924"/>
    <w:rsid w:val="0BE61950"/>
    <w:rsid w:val="0C161A76"/>
    <w:rsid w:val="0C8C237B"/>
    <w:rsid w:val="0C966FE2"/>
    <w:rsid w:val="0CD345CA"/>
    <w:rsid w:val="0CE00A95"/>
    <w:rsid w:val="0D5166E6"/>
    <w:rsid w:val="0D5856CD"/>
    <w:rsid w:val="0D75742F"/>
    <w:rsid w:val="0DD93517"/>
    <w:rsid w:val="0DFE7425"/>
    <w:rsid w:val="0E4E5D59"/>
    <w:rsid w:val="0F235963"/>
    <w:rsid w:val="0F334B13"/>
    <w:rsid w:val="0F3F09E1"/>
    <w:rsid w:val="0F7C5431"/>
    <w:rsid w:val="101504F3"/>
    <w:rsid w:val="107867F5"/>
    <w:rsid w:val="10B12E4F"/>
    <w:rsid w:val="11006FDD"/>
    <w:rsid w:val="116752E1"/>
    <w:rsid w:val="12E907D3"/>
    <w:rsid w:val="139D362F"/>
    <w:rsid w:val="13ED46E1"/>
    <w:rsid w:val="1404150D"/>
    <w:rsid w:val="140D5008"/>
    <w:rsid w:val="142631BE"/>
    <w:rsid w:val="14EA0E8A"/>
    <w:rsid w:val="14FD0596"/>
    <w:rsid w:val="15015A4D"/>
    <w:rsid w:val="164F309C"/>
    <w:rsid w:val="16806FB0"/>
    <w:rsid w:val="16DF591A"/>
    <w:rsid w:val="16FA299D"/>
    <w:rsid w:val="17040321"/>
    <w:rsid w:val="170C727C"/>
    <w:rsid w:val="170D2F48"/>
    <w:rsid w:val="172C6B06"/>
    <w:rsid w:val="17442588"/>
    <w:rsid w:val="174A36DB"/>
    <w:rsid w:val="17A117C6"/>
    <w:rsid w:val="18092BFC"/>
    <w:rsid w:val="186C3648"/>
    <w:rsid w:val="18701DE2"/>
    <w:rsid w:val="18E7546F"/>
    <w:rsid w:val="194C32E2"/>
    <w:rsid w:val="198A64B9"/>
    <w:rsid w:val="19F20914"/>
    <w:rsid w:val="19F874B6"/>
    <w:rsid w:val="1A122808"/>
    <w:rsid w:val="1A2F0DAB"/>
    <w:rsid w:val="1A484897"/>
    <w:rsid w:val="1AC76DF0"/>
    <w:rsid w:val="1B037934"/>
    <w:rsid w:val="1BA725C0"/>
    <w:rsid w:val="1C496948"/>
    <w:rsid w:val="1C6262C6"/>
    <w:rsid w:val="1C897460"/>
    <w:rsid w:val="1CCB2BC8"/>
    <w:rsid w:val="1D6E4CCA"/>
    <w:rsid w:val="1EAA4A5F"/>
    <w:rsid w:val="1EF24440"/>
    <w:rsid w:val="1F062845"/>
    <w:rsid w:val="1F5866E8"/>
    <w:rsid w:val="1FA23B2A"/>
    <w:rsid w:val="20F35841"/>
    <w:rsid w:val="21084C1D"/>
    <w:rsid w:val="21105169"/>
    <w:rsid w:val="21221225"/>
    <w:rsid w:val="21283700"/>
    <w:rsid w:val="227855A0"/>
    <w:rsid w:val="228A3A16"/>
    <w:rsid w:val="229035FA"/>
    <w:rsid w:val="22D87DED"/>
    <w:rsid w:val="22F464E8"/>
    <w:rsid w:val="23CA2FF6"/>
    <w:rsid w:val="2551425D"/>
    <w:rsid w:val="255D6CCF"/>
    <w:rsid w:val="25E95111"/>
    <w:rsid w:val="267A4FC4"/>
    <w:rsid w:val="2684190C"/>
    <w:rsid w:val="26C02ED5"/>
    <w:rsid w:val="26CC7C68"/>
    <w:rsid w:val="26F62F37"/>
    <w:rsid w:val="273852FE"/>
    <w:rsid w:val="27791D0D"/>
    <w:rsid w:val="27814EF7"/>
    <w:rsid w:val="27822A1D"/>
    <w:rsid w:val="281032CB"/>
    <w:rsid w:val="28BF44FB"/>
    <w:rsid w:val="29437541"/>
    <w:rsid w:val="294C5091"/>
    <w:rsid w:val="2A1760DC"/>
    <w:rsid w:val="2A2C6C70"/>
    <w:rsid w:val="2AD42605"/>
    <w:rsid w:val="2AFC4894"/>
    <w:rsid w:val="2B581CDF"/>
    <w:rsid w:val="2C842F9B"/>
    <w:rsid w:val="2CAE117D"/>
    <w:rsid w:val="2CC6351B"/>
    <w:rsid w:val="2D001326"/>
    <w:rsid w:val="2D4241CE"/>
    <w:rsid w:val="2DA96FE8"/>
    <w:rsid w:val="2F2A7C22"/>
    <w:rsid w:val="2F3F17E0"/>
    <w:rsid w:val="2F8D29E4"/>
    <w:rsid w:val="2FC305C0"/>
    <w:rsid w:val="2FFC29F0"/>
    <w:rsid w:val="30712E17"/>
    <w:rsid w:val="31401D54"/>
    <w:rsid w:val="31853A43"/>
    <w:rsid w:val="31F75DB5"/>
    <w:rsid w:val="32250B75"/>
    <w:rsid w:val="328A1836"/>
    <w:rsid w:val="3302625A"/>
    <w:rsid w:val="3307027A"/>
    <w:rsid w:val="33154745"/>
    <w:rsid w:val="33843679"/>
    <w:rsid w:val="33CD340B"/>
    <w:rsid w:val="34167760"/>
    <w:rsid w:val="34237313"/>
    <w:rsid w:val="3444709C"/>
    <w:rsid w:val="35350E23"/>
    <w:rsid w:val="35383BD0"/>
    <w:rsid w:val="355B4B96"/>
    <w:rsid w:val="3561004C"/>
    <w:rsid w:val="35AD0BC3"/>
    <w:rsid w:val="35D41FC3"/>
    <w:rsid w:val="35D71651"/>
    <w:rsid w:val="35F73632"/>
    <w:rsid w:val="36321AB2"/>
    <w:rsid w:val="370C1BA7"/>
    <w:rsid w:val="38521C1B"/>
    <w:rsid w:val="38B16749"/>
    <w:rsid w:val="38D70C21"/>
    <w:rsid w:val="38D8472D"/>
    <w:rsid w:val="39763A64"/>
    <w:rsid w:val="3AB11691"/>
    <w:rsid w:val="3B9C2BBA"/>
    <w:rsid w:val="3C3A6710"/>
    <w:rsid w:val="3C6329C5"/>
    <w:rsid w:val="3C686BF7"/>
    <w:rsid w:val="3D2E3538"/>
    <w:rsid w:val="3D73239C"/>
    <w:rsid w:val="3DCB3C88"/>
    <w:rsid w:val="3DED69EA"/>
    <w:rsid w:val="3DF02037"/>
    <w:rsid w:val="3E546706"/>
    <w:rsid w:val="3E620D1F"/>
    <w:rsid w:val="3E6A3642"/>
    <w:rsid w:val="3F5C7F8B"/>
    <w:rsid w:val="405D1BED"/>
    <w:rsid w:val="40DD6ADF"/>
    <w:rsid w:val="40E165AE"/>
    <w:rsid w:val="41521A3E"/>
    <w:rsid w:val="41DC00BA"/>
    <w:rsid w:val="423D5A66"/>
    <w:rsid w:val="42474AFA"/>
    <w:rsid w:val="426D73BB"/>
    <w:rsid w:val="42AE5DC2"/>
    <w:rsid w:val="42B72753"/>
    <w:rsid w:val="43253F27"/>
    <w:rsid w:val="443037FA"/>
    <w:rsid w:val="446F1514"/>
    <w:rsid w:val="44F6406D"/>
    <w:rsid w:val="454848CA"/>
    <w:rsid w:val="4574179F"/>
    <w:rsid w:val="459B632A"/>
    <w:rsid w:val="459C67FB"/>
    <w:rsid w:val="46272715"/>
    <w:rsid w:val="46862AE1"/>
    <w:rsid w:val="46CB1893"/>
    <w:rsid w:val="47556B7D"/>
    <w:rsid w:val="478C7274"/>
    <w:rsid w:val="486F6B06"/>
    <w:rsid w:val="48A00C25"/>
    <w:rsid w:val="4A123335"/>
    <w:rsid w:val="4B2E3CEC"/>
    <w:rsid w:val="4BE231A7"/>
    <w:rsid w:val="4C196BFC"/>
    <w:rsid w:val="4C1A515E"/>
    <w:rsid w:val="4C5217F8"/>
    <w:rsid w:val="4C6D3572"/>
    <w:rsid w:val="4C7E3A45"/>
    <w:rsid w:val="4CA0366C"/>
    <w:rsid w:val="4D336564"/>
    <w:rsid w:val="4D4B462A"/>
    <w:rsid w:val="4D720CBA"/>
    <w:rsid w:val="4D873FB9"/>
    <w:rsid w:val="4DBB4533"/>
    <w:rsid w:val="4DE26957"/>
    <w:rsid w:val="4DEC1789"/>
    <w:rsid w:val="4E377D35"/>
    <w:rsid w:val="4E824B70"/>
    <w:rsid w:val="4F71173F"/>
    <w:rsid w:val="4FAE3B00"/>
    <w:rsid w:val="4FD34422"/>
    <w:rsid w:val="506920FA"/>
    <w:rsid w:val="509937A3"/>
    <w:rsid w:val="50DA0B86"/>
    <w:rsid w:val="514F6805"/>
    <w:rsid w:val="5213022B"/>
    <w:rsid w:val="528E4BB0"/>
    <w:rsid w:val="52CB1675"/>
    <w:rsid w:val="535D5555"/>
    <w:rsid w:val="53795EB9"/>
    <w:rsid w:val="537D6F0A"/>
    <w:rsid w:val="5415239F"/>
    <w:rsid w:val="54194508"/>
    <w:rsid w:val="54A0435F"/>
    <w:rsid w:val="54FA2736"/>
    <w:rsid w:val="55CE6CAA"/>
    <w:rsid w:val="56A11707"/>
    <w:rsid w:val="573C1F63"/>
    <w:rsid w:val="57484845"/>
    <w:rsid w:val="575D0756"/>
    <w:rsid w:val="57BC40F5"/>
    <w:rsid w:val="57F624E8"/>
    <w:rsid w:val="59353D76"/>
    <w:rsid w:val="598A113A"/>
    <w:rsid w:val="59CF2FF0"/>
    <w:rsid w:val="5A1D167E"/>
    <w:rsid w:val="5A6C03A3"/>
    <w:rsid w:val="5ABA77FD"/>
    <w:rsid w:val="5AE605F2"/>
    <w:rsid w:val="5B157129"/>
    <w:rsid w:val="5BAB5C37"/>
    <w:rsid w:val="5BCE7C34"/>
    <w:rsid w:val="5BDE576D"/>
    <w:rsid w:val="5BEB2048"/>
    <w:rsid w:val="5C1E2DB6"/>
    <w:rsid w:val="5C3D2493"/>
    <w:rsid w:val="5C6E2434"/>
    <w:rsid w:val="5D090E65"/>
    <w:rsid w:val="5D192F00"/>
    <w:rsid w:val="5D267741"/>
    <w:rsid w:val="5D6F3753"/>
    <w:rsid w:val="5D997F3D"/>
    <w:rsid w:val="5DA30A1C"/>
    <w:rsid w:val="5DBB6226"/>
    <w:rsid w:val="5DF23751"/>
    <w:rsid w:val="5E6B01F7"/>
    <w:rsid w:val="5F061262"/>
    <w:rsid w:val="5F45229B"/>
    <w:rsid w:val="5FFE3971"/>
    <w:rsid w:val="605E0C2A"/>
    <w:rsid w:val="606677A6"/>
    <w:rsid w:val="60BB15FC"/>
    <w:rsid w:val="60F23F26"/>
    <w:rsid w:val="61152955"/>
    <w:rsid w:val="61572249"/>
    <w:rsid w:val="61F211D9"/>
    <w:rsid w:val="62562501"/>
    <w:rsid w:val="629844AA"/>
    <w:rsid w:val="63512ABE"/>
    <w:rsid w:val="63586162"/>
    <w:rsid w:val="640C579A"/>
    <w:rsid w:val="64AA2690"/>
    <w:rsid w:val="64ED6A15"/>
    <w:rsid w:val="65102650"/>
    <w:rsid w:val="655645C6"/>
    <w:rsid w:val="65861857"/>
    <w:rsid w:val="663513AF"/>
    <w:rsid w:val="664065D2"/>
    <w:rsid w:val="668A24D0"/>
    <w:rsid w:val="66CC0FE3"/>
    <w:rsid w:val="67173381"/>
    <w:rsid w:val="679C4AA4"/>
    <w:rsid w:val="6805122E"/>
    <w:rsid w:val="680D7083"/>
    <w:rsid w:val="68282ED8"/>
    <w:rsid w:val="68405882"/>
    <w:rsid w:val="68B95597"/>
    <w:rsid w:val="695D5F23"/>
    <w:rsid w:val="69852B2B"/>
    <w:rsid w:val="6A1231B1"/>
    <w:rsid w:val="6A501578"/>
    <w:rsid w:val="6ACA548E"/>
    <w:rsid w:val="6AD22940"/>
    <w:rsid w:val="6B071B1C"/>
    <w:rsid w:val="6B7956F3"/>
    <w:rsid w:val="6BC323BD"/>
    <w:rsid w:val="6C28290B"/>
    <w:rsid w:val="6C5E0930"/>
    <w:rsid w:val="6C6D3DDB"/>
    <w:rsid w:val="6CD80BE1"/>
    <w:rsid w:val="6D5E2F1A"/>
    <w:rsid w:val="6D80389B"/>
    <w:rsid w:val="6DEF4C81"/>
    <w:rsid w:val="6ECF5360"/>
    <w:rsid w:val="6F3B419D"/>
    <w:rsid w:val="6F4F7D4D"/>
    <w:rsid w:val="6F6406E9"/>
    <w:rsid w:val="6F737718"/>
    <w:rsid w:val="6FEB702D"/>
    <w:rsid w:val="6FF500E4"/>
    <w:rsid w:val="700724BC"/>
    <w:rsid w:val="704A4B82"/>
    <w:rsid w:val="704D0747"/>
    <w:rsid w:val="70531E2E"/>
    <w:rsid w:val="706E310B"/>
    <w:rsid w:val="70AC1CBF"/>
    <w:rsid w:val="71120995"/>
    <w:rsid w:val="713F6856"/>
    <w:rsid w:val="7164006A"/>
    <w:rsid w:val="71F118FE"/>
    <w:rsid w:val="72706A63"/>
    <w:rsid w:val="72A71360"/>
    <w:rsid w:val="739F35DC"/>
    <w:rsid w:val="73C17986"/>
    <w:rsid w:val="74335733"/>
    <w:rsid w:val="74C94DB4"/>
    <w:rsid w:val="753374D4"/>
    <w:rsid w:val="75577EE5"/>
    <w:rsid w:val="75757044"/>
    <w:rsid w:val="759926FC"/>
    <w:rsid w:val="75D7705D"/>
    <w:rsid w:val="75DD2A9A"/>
    <w:rsid w:val="762B1026"/>
    <w:rsid w:val="77111490"/>
    <w:rsid w:val="784F3822"/>
    <w:rsid w:val="78A44383"/>
    <w:rsid w:val="79233C84"/>
    <w:rsid w:val="795F169C"/>
    <w:rsid w:val="7985562D"/>
    <w:rsid w:val="79D344C4"/>
    <w:rsid w:val="7A16385A"/>
    <w:rsid w:val="7A244947"/>
    <w:rsid w:val="7A276D0A"/>
    <w:rsid w:val="7A4751A3"/>
    <w:rsid w:val="7A633358"/>
    <w:rsid w:val="7A813A3B"/>
    <w:rsid w:val="7AF97A75"/>
    <w:rsid w:val="7B094295"/>
    <w:rsid w:val="7B152141"/>
    <w:rsid w:val="7B5F12AF"/>
    <w:rsid w:val="7C7927D5"/>
    <w:rsid w:val="7D577A03"/>
    <w:rsid w:val="7D657F22"/>
    <w:rsid w:val="7DAA4B84"/>
    <w:rsid w:val="7DCD2926"/>
    <w:rsid w:val="7E2F667A"/>
    <w:rsid w:val="7E957876"/>
    <w:rsid w:val="7E9B1E35"/>
    <w:rsid w:val="7EFE287A"/>
    <w:rsid w:val="7F136EE1"/>
    <w:rsid w:val="7F250196"/>
    <w:rsid w:val="7F492CFC"/>
    <w:rsid w:val="7FF57BC1"/>
    <w:rsid w:val="7FF65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,"/>
  <w:listSeparator w:val=","/>
  <w14:docId w14:val="483E7E64"/>
  <w15:docId w15:val="{B8ED5603-2656-DA45-91B6-C81F65562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AT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footer" w:uiPriority="99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sz w:val="48"/>
      <w:szCs w:val="48"/>
    </w:rPr>
  </w:style>
  <w:style w:type="paragraph" w:styleId="Heading2">
    <w:name w:val="heading 2"/>
    <w:basedOn w:val="Normal"/>
    <w:next w:val="Normal"/>
    <w:semiHidden/>
    <w:unhideWhenUsed/>
    <w:qFormat/>
    <w:pPr>
      <w:keepNext/>
      <w:keepLines/>
      <w:spacing w:before="120"/>
      <w:outlineLvl w:val="1"/>
    </w:pPr>
    <w:rPr>
      <w:rFonts w:ascii="Arial" w:eastAsia="SimSun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paragraph" w:styleId="NormalWeb">
    <w:name w:val="Normal (Web)"/>
    <w:basedOn w:val="Normal"/>
    <w:qFormat/>
    <w:pPr>
      <w:jc w:val="left"/>
    </w:pPr>
    <w:rPr>
      <w:rFonts w:ascii="Arial" w:hAnsi="Arial" w:cs="Times New Roman"/>
      <w:kern w:val="0"/>
      <w:sz w:val="20"/>
      <w:szCs w:val="20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Strong">
    <w:name w:val="Strong"/>
    <w:basedOn w:val="DefaultParagraphFont"/>
    <w:qFormat/>
    <w:rPr>
      <w:b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result">
    <w:name w:val="result"/>
    <w:basedOn w:val="DefaultParagraphFont"/>
    <w:qFormat/>
    <w:rPr>
      <w:color w:val="000080"/>
    </w:rPr>
  </w:style>
  <w:style w:type="character" w:customStyle="1" w:styleId="Normal1">
    <w:name w:val="Normal1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customStyle="1" w:styleId="warning">
    <w:name w:val="warning"/>
    <w:basedOn w:val="DefaultParagraphFont"/>
    <w:qFormat/>
    <w:rPr>
      <w:color w:val="FF0000"/>
    </w:rPr>
  </w:style>
  <w:style w:type="character" w:customStyle="1" w:styleId="normal2">
    <w:name w:val="normal2"/>
    <w:basedOn w:val="DefaultParagraphFont"/>
    <w:qFormat/>
    <w:rPr>
      <w:color w:val="000000"/>
    </w:rPr>
  </w:style>
  <w:style w:type="table" w:customStyle="1" w:styleId="1">
    <w:name w:val="网格型1"/>
    <w:basedOn w:val="TableNormal"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unhideWhenUsed/>
    <w:rsid w:val="000662D6"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er">
    <w:name w:val="header"/>
    <w:basedOn w:val="Normal"/>
    <w:link w:val="HeaderChar"/>
    <w:rsid w:val="000662D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0662D6"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rsid w:val="000662D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62D6"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51</Words>
  <Characters>2571</Characters>
  <Application>Microsoft Office Word</Application>
  <DocSecurity>0</DocSecurity>
  <Lines>21</Lines>
  <Paragraphs>6</Paragraphs>
  <ScaleCrop>false</ScaleCrop>
  <Company/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</dc:creator>
  <cp:lastModifiedBy>ESR - Christoffel Irene</cp:lastModifiedBy>
  <cp:revision>2</cp:revision>
  <dcterms:created xsi:type="dcterms:W3CDTF">2023-03-20T00:36:00Z</dcterms:created>
  <dcterms:modified xsi:type="dcterms:W3CDTF">2024-01-10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2002EFF6974B43B186AD4BE9584A3934_13</vt:lpwstr>
  </property>
</Properties>
</file>